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CECC2" w14:textId="74EB3BCA" w:rsidR="00033D56" w:rsidRDefault="00033D56" w:rsidP="00033D56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0D4486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 w:rsidR="00E82F2E">
        <w:rPr>
          <w:rFonts w:ascii="Times New Roman" w:hAnsi="Times New Roman" w:cs="Times New Roman"/>
          <w:b/>
          <w:bCs/>
          <w:sz w:val="24"/>
          <w:szCs w:val="20"/>
        </w:rPr>
        <w:t>4</w:t>
      </w:r>
      <w:r>
        <w:rPr>
          <w:rFonts w:ascii="Times New Roman" w:hAnsi="Times New Roman" w:cs="Times New Roman"/>
          <w:sz w:val="24"/>
          <w:szCs w:val="20"/>
        </w:rPr>
        <w:t xml:space="preserve">. Summary of novel </w:t>
      </w:r>
      <w:proofErr w:type="spellStart"/>
      <w:r w:rsidR="00A36AD7">
        <w:rPr>
          <w:rFonts w:ascii="Times New Roman" w:hAnsi="Times New Roman" w:cs="Times New Roman"/>
          <w:sz w:val="24"/>
          <w:szCs w:val="20"/>
        </w:rPr>
        <w:t>bet</w:t>
      </w:r>
      <w:r w:rsidR="00E82F2E">
        <w:rPr>
          <w:rFonts w:ascii="Times New Roman" w:hAnsi="Times New Roman" w:cs="Times New Roman"/>
          <w:sz w:val="24"/>
          <w:szCs w:val="20"/>
        </w:rPr>
        <w:t>a</w:t>
      </w:r>
      <w:r>
        <w:rPr>
          <w:rFonts w:ascii="Times New Roman" w:hAnsi="Times New Roman" w:cs="Times New Roman"/>
          <w:sz w:val="24"/>
          <w:szCs w:val="20"/>
        </w:rPr>
        <w:t>nucleorhabdoviruses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identified from plant RNA-seq data available on NCBI. </w:t>
      </w:r>
    </w:p>
    <w:tbl>
      <w:tblPr>
        <w:tblStyle w:val="Tablaconcuadrcula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2551"/>
        <w:gridCol w:w="1565"/>
        <w:gridCol w:w="1275"/>
        <w:gridCol w:w="1145"/>
        <w:gridCol w:w="850"/>
        <w:gridCol w:w="993"/>
        <w:gridCol w:w="2955"/>
      </w:tblGrid>
      <w:tr w:rsidR="00DA78F9" w:rsidRPr="000346FE" w14:paraId="6B6C2960" w14:textId="77777777" w:rsidTr="00C6530E">
        <w:trPr>
          <w:jc w:val="center"/>
        </w:trPr>
        <w:tc>
          <w:tcPr>
            <w:tcW w:w="2269" w:type="dxa"/>
            <w:vAlign w:val="center"/>
          </w:tcPr>
          <w:p w14:paraId="375E31A4" w14:textId="77777777" w:rsidR="00DA78F9" w:rsidRPr="00AA05FB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2268" w:type="dxa"/>
            <w:vAlign w:val="center"/>
          </w:tcPr>
          <w:p w14:paraId="33A336F9" w14:textId="77777777" w:rsidR="00DA78F9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xa/</w:t>
            </w:r>
          </w:p>
          <w:p w14:paraId="1780B27F" w14:textId="77777777" w:rsidR="00DA78F9" w:rsidRPr="00843D09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2551" w:type="dxa"/>
            <w:vAlign w:val="center"/>
          </w:tcPr>
          <w:p w14:paraId="3F4C62EA" w14:textId="77777777" w:rsidR="00DA78F9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rus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707B8E5C" w14:textId="77777777" w:rsidR="00DA78F9" w:rsidRPr="00843D09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1565" w:type="dxa"/>
            <w:vAlign w:val="center"/>
          </w:tcPr>
          <w:p w14:paraId="4F115A14" w14:textId="77777777" w:rsidR="00DA78F9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ioprojec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67B99871" w14:textId="77777777" w:rsidR="00DA78F9" w:rsidRPr="00843D09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ata citation</w:t>
            </w:r>
          </w:p>
        </w:tc>
        <w:tc>
          <w:tcPr>
            <w:tcW w:w="1275" w:type="dxa"/>
            <w:vAlign w:val="center"/>
          </w:tcPr>
          <w:p w14:paraId="561A0576" w14:textId="77777777" w:rsidR="00DA78F9" w:rsidRPr="00843D09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</w:t>
            </w: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 (</w:t>
            </w: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145" w:type="dxa"/>
            <w:vAlign w:val="center"/>
          </w:tcPr>
          <w:p w14:paraId="3F50549D" w14:textId="77777777" w:rsidR="00DA78F9" w:rsidRPr="00DE3691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850" w:type="dxa"/>
            <w:vAlign w:val="center"/>
          </w:tcPr>
          <w:p w14:paraId="07CACF39" w14:textId="77777777" w:rsidR="00DA78F9" w:rsidRPr="00DE3691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993" w:type="dxa"/>
            <w:vAlign w:val="center"/>
          </w:tcPr>
          <w:p w14:paraId="0A7C7C6D" w14:textId="77777777" w:rsidR="00DA78F9" w:rsidRPr="00DE3691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h (aa)</w:t>
            </w:r>
          </w:p>
        </w:tc>
        <w:tc>
          <w:tcPr>
            <w:tcW w:w="2955" w:type="dxa"/>
            <w:vAlign w:val="center"/>
          </w:tcPr>
          <w:p w14:paraId="64BE1658" w14:textId="77777777" w:rsidR="00DA78F9" w:rsidRPr="000346FE" w:rsidRDefault="00DA78F9" w:rsidP="003E12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Highest scoring vi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/</w:t>
            </w:r>
            <w:r w:rsidRPr="009750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-value/query 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/identity%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last P)</w:t>
            </w:r>
          </w:p>
        </w:tc>
      </w:tr>
      <w:tr w:rsidR="00DA78F9" w:rsidRPr="0077636A" w14:paraId="1746CF01" w14:textId="77777777" w:rsidTr="003E12F1">
        <w:trPr>
          <w:jc w:val="center"/>
        </w:trPr>
        <w:tc>
          <w:tcPr>
            <w:tcW w:w="2269" w:type="dxa"/>
          </w:tcPr>
          <w:p w14:paraId="2AAD49A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gebrush</w:t>
            </w:r>
          </w:p>
          <w:p w14:paraId="16D0B48C" w14:textId="54EE68C6" w:rsidR="00DA78F9" w:rsidRPr="00121D82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F6F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Pr="005F6F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eversi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936521D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5FAB23F1" w14:textId="13F908BE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551" w:type="dxa"/>
          </w:tcPr>
          <w:p w14:paraId="53D10B35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Artemisia </w:t>
            </w:r>
          </w:p>
          <w:p w14:paraId="15A7D436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438EC086" w14:textId="6284DAEE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rtBNRV1</w:t>
            </w:r>
          </w:p>
        </w:tc>
        <w:tc>
          <w:tcPr>
            <w:tcW w:w="1565" w:type="dxa"/>
          </w:tcPr>
          <w:p w14:paraId="1DCFC8F6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834888/</w:t>
            </w:r>
          </w:p>
          <w:p w14:paraId="567CA4B4" w14:textId="475D3971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Zhang et al., (2022)</w:t>
            </w:r>
          </w:p>
        </w:tc>
        <w:tc>
          <w:tcPr>
            <w:tcW w:w="1275" w:type="dxa"/>
          </w:tcPr>
          <w:p w14:paraId="06C766EF" w14:textId="5E71871B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459</w:t>
            </w:r>
          </w:p>
        </w:tc>
        <w:tc>
          <w:tcPr>
            <w:tcW w:w="1145" w:type="dxa"/>
          </w:tcPr>
          <w:p w14:paraId="2AC494A0" w14:textId="24E43FCD" w:rsidR="00DA78F9" w:rsidRPr="004E25BE" w:rsidRDefault="0033112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3</w:t>
            </w:r>
          </w:p>
        </w:tc>
        <w:tc>
          <w:tcPr>
            <w:tcW w:w="850" w:type="dxa"/>
          </w:tcPr>
          <w:p w14:paraId="4458F598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3D2997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15559F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26A4C3A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2FB169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28681A2" w14:textId="559DE682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25A0F2A7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  <w:p w14:paraId="2A89B9F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  <w:p w14:paraId="00AF6B7C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  <w:p w14:paraId="64BB1D1B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  <w:p w14:paraId="7958835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  <w:p w14:paraId="0D2816F2" w14:textId="53B30FBF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9</w:t>
            </w:r>
          </w:p>
        </w:tc>
        <w:tc>
          <w:tcPr>
            <w:tcW w:w="2955" w:type="dxa"/>
          </w:tcPr>
          <w:p w14:paraId="7F6C7294" w14:textId="49C0AC2D" w:rsidR="00DA78F9" w:rsidRDefault="005B3D55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N/7e-155/94/47.48</w:t>
            </w:r>
          </w:p>
          <w:p w14:paraId="4AFF4964" w14:textId="60E1993D" w:rsidR="005B3D55" w:rsidRDefault="00A92EB0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  <w:r w:rsidR="0077636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NRV1-P/2e-25/97/25.99</w:t>
            </w:r>
          </w:p>
          <w:p w14:paraId="266FE1C1" w14:textId="7F9A0D37" w:rsidR="0077636A" w:rsidRDefault="0077636A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P3/1e-84/99/40.18</w:t>
            </w:r>
          </w:p>
          <w:p w14:paraId="132CDAF2" w14:textId="2FB23A5C" w:rsidR="0077636A" w:rsidRDefault="0077636A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M/3e-27/94/30.22</w:t>
            </w:r>
          </w:p>
          <w:p w14:paraId="6381D5DA" w14:textId="53F9F323" w:rsidR="0077636A" w:rsidRDefault="0077636A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</w:t>
            </w:r>
            <w:r w:rsidR="0051476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/0.0/97/53.26</w:t>
            </w:r>
          </w:p>
          <w:p w14:paraId="5604F564" w14:textId="36F15ECE" w:rsidR="0077636A" w:rsidRPr="004E25BE" w:rsidRDefault="0077636A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</w:t>
            </w:r>
            <w:r w:rsidR="0051476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/0.0/99/54.78</w:t>
            </w:r>
          </w:p>
        </w:tc>
      </w:tr>
      <w:tr w:rsidR="00DA78F9" w:rsidRPr="005C59E8" w14:paraId="749A76E0" w14:textId="77777777" w:rsidTr="003E12F1">
        <w:trPr>
          <w:jc w:val="center"/>
        </w:trPr>
        <w:tc>
          <w:tcPr>
            <w:tcW w:w="2269" w:type="dxa"/>
          </w:tcPr>
          <w:p w14:paraId="29FC357D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mie</w:t>
            </w:r>
            <w:proofErr w:type="spellEnd"/>
          </w:p>
          <w:p w14:paraId="12800C64" w14:textId="4B9CD08E" w:rsidR="00DA78F9" w:rsidRPr="00121D82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371F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Boehmeria</w:t>
            </w:r>
            <w:proofErr w:type="spellEnd"/>
            <w:r w:rsidRPr="00371F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371F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niv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59F9B0C0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5568268D" w14:textId="5AFE956F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544FF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Urticaceae</w:t>
            </w:r>
            <w:proofErr w:type="spellEnd"/>
          </w:p>
        </w:tc>
        <w:tc>
          <w:tcPr>
            <w:tcW w:w="2551" w:type="dxa"/>
          </w:tcPr>
          <w:p w14:paraId="73B79B70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oehm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65D308E7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179BE157" w14:textId="6C097170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oeBNRV1</w:t>
            </w:r>
          </w:p>
        </w:tc>
        <w:tc>
          <w:tcPr>
            <w:tcW w:w="1565" w:type="dxa"/>
          </w:tcPr>
          <w:p w14:paraId="4151C8A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252411/</w:t>
            </w:r>
          </w:p>
          <w:p w14:paraId="52209295" w14:textId="798A948A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en et al., (2014)</w:t>
            </w:r>
          </w:p>
        </w:tc>
        <w:tc>
          <w:tcPr>
            <w:tcW w:w="1275" w:type="dxa"/>
          </w:tcPr>
          <w:p w14:paraId="46A43F03" w14:textId="547159FC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766</w:t>
            </w:r>
          </w:p>
        </w:tc>
        <w:tc>
          <w:tcPr>
            <w:tcW w:w="1145" w:type="dxa"/>
          </w:tcPr>
          <w:p w14:paraId="26122A9C" w14:textId="515268AA" w:rsidR="00DA78F9" w:rsidRPr="004E25BE" w:rsidRDefault="0033112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4</w:t>
            </w:r>
          </w:p>
        </w:tc>
        <w:tc>
          <w:tcPr>
            <w:tcW w:w="850" w:type="dxa"/>
          </w:tcPr>
          <w:p w14:paraId="1B95E919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11C21AC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F44A92A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81A7664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A3CB4C5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1F97851" w14:textId="55EFA642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5CA10C2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8</w:t>
            </w:r>
          </w:p>
          <w:p w14:paraId="13F1DA1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5</w:t>
            </w:r>
          </w:p>
          <w:p w14:paraId="40476DC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4</w:t>
            </w:r>
          </w:p>
          <w:p w14:paraId="0F4A6C1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3</w:t>
            </w:r>
          </w:p>
          <w:p w14:paraId="352091A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32</w:t>
            </w:r>
          </w:p>
          <w:p w14:paraId="7A898680" w14:textId="3D81A152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7</w:t>
            </w:r>
          </w:p>
        </w:tc>
        <w:tc>
          <w:tcPr>
            <w:tcW w:w="2955" w:type="dxa"/>
          </w:tcPr>
          <w:p w14:paraId="01F6B586" w14:textId="55103482" w:rsidR="00DA78F9" w:rsidRDefault="00D0455E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NRV1</w:t>
            </w:r>
            <w:r w:rsidR="005C59E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9/69.45</w:t>
            </w:r>
          </w:p>
          <w:p w14:paraId="587E4769" w14:textId="77777777" w:rsidR="005C59E8" w:rsidRDefault="005C59E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IRV-P/2e-88/93/46.48</w:t>
            </w:r>
          </w:p>
          <w:p w14:paraId="49593821" w14:textId="77777777" w:rsidR="005C59E8" w:rsidRDefault="005C59E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oBNRV2-P3/3e-163/99/64.09</w:t>
            </w:r>
          </w:p>
          <w:p w14:paraId="6513460D" w14:textId="4E49D5B1" w:rsidR="005C59E8" w:rsidRDefault="00D0455E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NRV1</w:t>
            </w:r>
            <w:r w:rsidR="005C59E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</w:t>
            </w:r>
            <w:r w:rsidR="0069608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e-94/94/52.21</w:t>
            </w:r>
          </w:p>
          <w:p w14:paraId="71EB8EAE" w14:textId="77777777" w:rsidR="00696089" w:rsidRDefault="0069608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oBNRV2-G/0.0/99/60.7</w:t>
            </w:r>
          </w:p>
          <w:p w14:paraId="08F9DCDB" w14:textId="7F755E9F" w:rsidR="00696089" w:rsidRPr="004E25BE" w:rsidRDefault="0069608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BNV4-L/0.0/99/58.53</w:t>
            </w:r>
          </w:p>
        </w:tc>
      </w:tr>
      <w:tr w:rsidR="00DA78F9" w:rsidRPr="00C804DD" w14:paraId="23D124CA" w14:textId="77777777" w:rsidTr="003E12F1">
        <w:trPr>
          <w:jc w:val="center"/>
        </w:trPr>
        <w:tc>
          <w:tcPr>
            <w:tcW w:w="2269" w:type="dxa"/>
          </w:tcPr>
          <w:p w14:paraId="7D170F9B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den camellia</w:t>
            </w:r>
          </w:p>
          <w:p w14:paraId="64CF6DDA" w14:textId="78BEA7D0" w:rsidR="00DA78F9" w:rsidRPr="00121D82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C5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mellia </w:t>
            </w:r>
            <w:proofErr w:type="spellStart"/>
            <w:r w:rsidRPr="004C55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idissi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538D62A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04B6356A" w14:textId="307CEFFC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4C550D">
              <w:rPr>
                <w:rFonts w:ascii="Times New Roman" w:hAnsi="Times New Roman" w:cs="Times New Roman"/>
                <w:i/>
                <w:sz w:val="20"/>
                <w:szCs w:val="20"/>
              </w:rPr>
              <w:t>Theaceae</w:t>
            </w:r>
            <w:proofErr w:type="spellEnd"/>
          </w:p>
        </w:tc>
        <w:tc>
          <w:tcPr>
            <w:tcW w:w="2551" w:type="dxa"/>
          </w:tcPr>
          <w:p w14:paraId="440F718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ellia</w:t>
            </w:r>
          </w:p>
          <w:p w14:paraId="1F8275B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5D2BE897" w14:textId="6AEA15F6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BNRV1</w:t>
            </w:r>
          </w:p>
        </w:tc>
        <w:tc>
          <w:tcPr>
            <w:tcW w:w="1565" w:type="dxa"/>
          </w:tcPr>
          <w:p w14:paraId="31597894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794001/</w:t>
            </w:r>
          </w:p>
          <w:p w14:paraId="7886D4D3" w14:textId="50738322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 et al., (2022)</w:t>
            </w:r>
          </w:p>
        </w:tc>
        <w:tc>
          <w:tcPr>
            <w:tcW w:w="1275" w:type="dxa"/>
          </w:tcPr>
          <w:p w14:paraId="679F9909" w14:textId="7A7A801F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52</w:t>
            </w:r>
          </w:p>
        </w:tc>
        <w:tc>
          <w:tcPr>
            <w:tcW w:w="1145" w:type="dxa"/>
          </w:tcPr>
          <w:p w14:paraId="70BEEE2B" w14:textId="113BF53D" w:rsidR="00DA78F9" w:rsidRPr="004E25BE" w:rsidRDefault="0033112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5</w:t>
            </w:r>
          </w:p>
        </w:tc>
        <w:tc>
          <w:tcPr>
            <w:tcW w:w="850" w:type="dxa"/>
          </w:tcPr>
          <w:p w14:paraId="48921E1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289A64A7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461428E5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0E71A4F2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8D1A3E4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14:paraId="5D8942B5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7C3EA25" w14:textId="75D114A2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711186DB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  <w:p w14:paraId="486F711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  <w:p w14:paraId="7651C6E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  <w:p w14:paraId="3A49A148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  <w:p w14:paraId="35BD14B5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31D03D85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  <w:p w14:paraId="61FA7777" w14:textId="1CD4E206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2</w:t>
            </w:r>
          </w:p>
        </w:tc>
        <w:tc>
          <w:tcPr>
            <w:tcW w:w="2955" w:type="dxa"/>
          </w:tcPr>
          <w:p w14:paraId="572B39E5" w14:textId="77777777" w:rsidR="00DA78F9" w:rsidRDefault="00C804D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9/57.34</w:t>
            </w:r>
          </w:p>
          <w:p w14:paraId="1876ADFA" w14:textId="77777777" w:rsidR="00C804DD" w:rsidRDefault="00C804D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7e-29/96/30.17</w:t>
            </w:r>
          </w:p>
          <w:p w14:paraId="0564F0F2" w14:textId="2469C0C4" w:rsidR="00C804DD" w:rsidRDefault="00C804D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-P3/3e-48/32.44/93</w:t>
            </w:r>
          </w:p>
          <w:p w14:paraId="32D9772F" w14:textId="7DA89616" w:rsidR="00C804DD" w:rsidRDefault="00C804D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3e-13/68/27.86</w:t>
            </w:r>
          </w:p>
          <w:p w14:paraId="3851EFC0" w14:textId="2CF7997A" w:rsidR="00C804DD" w:rsidRPr="00814AE0" w:rsidRDefault="00C804D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14AE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5BA9D7E" w14:textId="0AE6DAD6" w:rsidR="00C804DD" w:rsidRPr="00C804DD" w:rsidRDefault="00C804D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804D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 w:rsidRPr="00C804D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3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180/95/45.58</w:t>
            </w:r>
          </w:p>
          <w:p w14:paraId="60C5EAE4" w14:textId="0A4C37B1" w:rsidR="00C804DD" w:rsidRPr="00C804DD" w:rsidRDefault="00C804D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804D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 w:rsidRPr="00C804D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</w:t>
            </w:r>
            <w:r w:rsidR="0045088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9/48.79</w:t>
            </w:r>
          </w:p>
        </w:tc>
      </w:tr>
      <w:tr w:rsidR="00DA78F9" w:rsidRPr="004E25BE" w14:paraId="042379A0" w14:textId="77777777" w:rsidTr="003E12F1">
        <w:trPr>
          <w:jc w:val="center"/>
        </w:trPr>
        <w:tc>
          <w:tcPr>
            <w:tcW w:w="2269" w:type="dxa"/>
          </w:tcPr>
          <w:p w14:paraId="21302B9B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ola</w:t>
            </w:r>
          </w:p>
          <w:p w14:paraId="64C66335" w14:textId="5005A0DD" w:rsidR="00DA78F9" w:rsidRPr="00121D82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60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 nap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2F92A09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29D8DDD1" w14:textId="2BCE5664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360D1">
              <w:rPr>
                <w:rFonts w:ascii="Times New Roman" w:hAnsi="Times New Roman" w:cs="Times New Roman"/>
                <w:i/>
                <w:sz w:val="20"/>
                <w:szCs w:val="20"/>
              </w:rPr>
              <w:t>Brassicaceae</w:t>
            </w:r>
          </w:p>
        </w:tc>
        <w:tc>
          <w:tcPr>
            <w:tcW w:w="2551" w:type="dxa"/>
          </w:tcPr>
          <w:p w14:paraId="25D4F9D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nol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7FC27489" w14:textId="7682ABB0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BNRV1</w:t>
            </w:r>
          </w:p>
        </w:tc>
        <w:tc>
          <w:tcPr>
            <w:tcW w:w="1565" w:type="dxa"/>
          </w:tcPr>
          <w:p w14:paraId="0E016A50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881481/</w:t>
            </w:r>
          </w:p>
          <w:p w14:paraId="61FDB543" w14:textId="67583DC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E61">
              <w:rPr>
                <w:rFonts w:ascii="Times New Roman" w:hAnsi="Times New Roman" w:cs="Times New Roman"/>
                <w:sz w:val="20"/>
                <w:szCs w:val="20"/>
              </w:rPr>
              <w:t>Mahdikh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R., WA University, Australia, unpublished</w:t>
            </w:r>
          </w:p>
        </w:tc>
        <w:tc>
          <w:tcPr>
            <w:tcW w:w="1275" w:type="dxa"/>
          </w:tcPr>
          <w:p w14:paraId="5D1FB12A" w14:textId="3F46D668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19</w:t>
            </w:r>
          </w:p>
        </w:tc>
        <w:tc>
          <w:tcPr>
            <w:tcW w:w="1145" w:type="dxa"/>
          </w:tcPr>
          <w:p w14:paraId="23DC92B1" w14:textId="7323F148" w:rsidR="00DA78F9" w:rsidRPr="004E25BE" w:rsidRDefault="0033112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6</w:t>
            </w:r>
          </w:p>
        </w:tc>
        <w:tc>
          <w:tcPr>
            <w:tcW w:w="850" w:type="dxa"/>
          </w:tcPr>
          <w:p w14:paraId="1B9C28D4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50D706B6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642948B6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1ED74ABB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45AAEE4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FF4627F" w14:textId="65F43B31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658FA2E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  <w:p w14:paraId="5268C15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  <w:p w14:paraId="17CF2A5D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  <w:p w14:paraId="0198E4E4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  <w:p w14:paraId="6191ADA8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  <w:p w14:paraId="3D7385F1" w14:textId="2CBFF40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1</w:t>
            </w:r>
          </w:p>
        </w:tc>
        <w:tc>
          <w:tcPr>
            <w:tcW w:w="2955" w:type="dxa"/>
          </w:tcPr>
          <w:p w14:paraId="0D4A4492" w14:textId="4D7809CC" w:rsidR="00DA78F9" w:rsidRDefault="00FF5876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BNV2</w:t>
            </w:r>
            <w:r w:rsidR="00C52D7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180/97/56.52</w:t>
            </w:r>
          </w:p>
          <w:p w14:paraId="552EB84E" w14:textId="77777777" w:rsidR="00FF5876" w:rsidRDefault="00FF5876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arBNRV1-P/1e-31/92/27.52</w:t>
            </w:r>
          </w:p>
          <w:p w14:paraId="0142527F" w14:textId="77777777" w:rsidR="00FF5876" w:rsidRDefault="00FF5876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P3/6e-69/98/35.69</w:t>
            </w:r>
          </w:p>
          <w:p w14:paraId="06660EB2" w14:textId="77777777" w:rsidR="00FF5876" w:rsidRDefault="00FF5876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aR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5e-50/79/40.27</w:t>
            </w:r>
          </w:p>
          <w:p w14:paraId="1E16D338" w14:textId="77777777" w:rsidR="00FF5876" w:rsidRDefault="00C52D7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G/0.0/88/45.88</w:t>
            </w:r>
          </w:p>
          <w:p w14:paraId="13E6464B" w14:textId="62BB4824" w:rsidR="00C52D7D" w:rsidRPr="004E25BE" w:rsidRDefault="00C52D7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L/0.0/99/47.3</w:t>
            </w:r>
          </w:p>
        </w:tc>
      </w:tr>
      <w:tr w:rsidR="00DA78F9" w:rsidRPr="00C52D7D" w14:paraId="5864B1CC" w14:textId="77777777" w:rsidTr="003E12F1">
        <w:trPr>
          <w:jc w:val="center"/>
        </w:trPr>
        <w:tc>
          <w:tcPr>
            <w:tcW w:w="2269" w:type="dxa"/>
          </w:tcPr>
          <w:p w14:paraId="7F1F449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Kor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ittercress</w:t>
            </w:r>
            <w:proofErr w:type="spellEnd"/>
          </w:p>
          <w:p w14:paraId="4914D091" w14:textId="6D9863FF" w:rsidR="00DA78F9" w:rsidRPr="00121D82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rdam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eucant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0A411E8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0A10B0CA" w14:textId="7F3DFD3B" w:rsidR="00DA78F9" w:rsidRPr="001F1626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E11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Brassicaceae</w:t>
            </w:r>
            <w:proofErr w:type="spellEnd"/>
          </w:p>
        </w:tc>
        <w:tc>
          <w:tcPr>
            <w:tcW w:w="2551" w:type="dxa"/>
          </w:tcPr>
          <w:p w14:paraId="0828C3DD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rdam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63D4EF65" w14:textId="1EEE997A" w:rsidR="00DA78F9" w:rsidRPr="00121D82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rBNRV1</w:t>
            </w:r>
          </w:p>
        </w:tc>
        <w:tc>
          <w:tcPr>
            <w:tcW w:w="1565" w:type="dxa"/>
          </w:tcPr>
          <w:p w14:paraId="4282ACE5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DB9421/</w:t>
            </w:r>
          </w:p>
          <w:p w14:paraId="2A2FA349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ra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20)</w:t>
            </w:r>
          </w:p>
          <w:p w14:paraId="0444FB59" w14:textId="56551E23" w:rsidR="00DA78F9" w:rsidRPr="00121D82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6B3BA7" w14:textId="0D4ACA47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8</w:t>
            </w:r>
            <w:r w:rsidR="00A13E0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0</w:t>
            </w:r>
          </w:p>
        </w:tc>
        <w:tc>
          <w:tcPr>
            <w:tcW w:w="1145" w:type="dxa"/>
          </w:tcPr>
          <w:p w14:paraId="5DDC69F5" w14:textId="6A0A9211" w:rsidR="00DA78F9" w:rsidRPr="004E25BE" w:rsidRDefault="0033112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7</w:t>
            </w:r>
          </w:p>
        </w:tc>
        <w:tc>
          <w:tcPr>
            <w:tcW w:w="850" w:type="dxa"/>
          </w:tcPr>
          <w:p w14:paraId="60C6EB9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A4A149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705DF3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752324D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7609994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BB5C29C" w14:textId="1FF081EF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8B56605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8</w:t>
            </w:r>
          </w:p>
          <w:p w14:paraId="1217B080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5</w:t>
            </w:r>
          </w:p>
          <w:p w14:paraId="31DADA72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4</w:t>
            </w:r>
          </w:p>
          <w:p w14:paraId="33FB06E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2</w:t>
            </w:r>
          </w:p>
          <w:p w14:paraId="4043B9C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35</w:t>
            </w:r>
          </w:p>
          <w:p w14:paraId="1E302E82" w14:textId="013C0C66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9</w:t>
            </w:r>
          </w:p>
        </w:tc>
        <w:tc>
          <w:tcPr>
            <w:tcW w:w="2955" w:type="dxa"/>
          </w:tcPr>
          <w:p w14:paraId="360F88A1" w14:textId="77777777" w:rsidR="00DA78F9" w:rsidRDefault="00C52D7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BNV2-N/0.0/99/67.61</w:t>
            </w:r>
          </w:p>
          <w:p w14:paraId="18356E60" w14:textId="77777777" w:rsidR="00C52D7D" w:rsidRDefault="00C52D7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oBNRV2-P/1e-77/97/41.37</w:t>
            </w:r>
          </w:p>
          <w:p w14:paraId="44C5F1E8" w14:textId="77777777" w:rsidR="00C52D7D" w:rsidRDefault="00770631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oBNRV2-P3/1e-165/99/64.71</w:t>
            </w:r>
          </w:p>
          <w:p w14:paraId="10F9BA69" w14:textId="77777777" w:rsidR="00770631" w:rsidRDefault="00770631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oBNRV2-M/3e-95/96/51.84</w:t>
            </w:r>
          </w:p>
          <w:p w14:paraId="1D41381E" w14:textId="77777777" w:rsidR="00770631" w:rsidRDefault="00770631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BNV2-G/0.0/98/59.84</w:t>
            </w:r>
          </w:p>
          <w:p w14:paraId="3974FEEE" w14:textId="513A46F4" w:rsidR="00770631" w:rsidRPr="004E25BE" w:rsidRDefault="0003459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BNV2/0.0/99/58.2</w:t>
            </w:r>
          </w:p>
        </w:tc>
      </w:tr>
      <w:tr w:rsidR="00DA78F9" w:rsidRPr="002F5CE3" w14:paraId="2339794A" w14:textId="77777777" w:rsidTr="003E12F1">
        <w:trPr>
          <w:jc w:val="center"/>
        </w:trPr>
        <w:tc>
          <w:tcPr>
            <w:tcW w:w="2269" w:type="dxa"/>
          </w:tcPr>
          <w:p w14:paraId="2A05C7F0" w14:textId="77777777" w:rsidR="00DA78F9" w:rsidRPr="00EA0F66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F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ck-leaved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  <w:p w14:paraId="3AD3FA16" w14:textId="77777777" w:rsidR="00DA78F9" w:rsidRPr="00383B53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F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A0F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rysanthemum </w:t>
            </w:r>
            <w:proofErr w:type="spellStart"/>
            <w:r w:rsidRPr="00EA0F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ssum</w:t>
            </w:r>
            <w:proofErr w:type="spellEnd"/>
            <w:r w:rsidRPr="00EA0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12DE4CC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08AF58E7" w14:textId="77777777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 w:rsidRPr="00EA0F66">
              <w:rPr>
                <w:rFonts w:ascii="Times New Roman" w:hAnsi="Times New Roman" w:cs="Times New Roman"/>
                <w:i/>
                <w:sz w:val="20"/>
                <w:szCs w:val="20"/>
              </w:rPr>
              <w:t>Asteraceae</w:t>
            </w:r>
          </w:p>
        </w:tc>
        <w:tc>
          <w:tcPr>
            <w:tcW w:w="2551" w:type="dxa"/>
          </w:tcPr>
          <w:p w14:paraId="49F253E2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rysanthem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7088E741" w14:textId="77777777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rBNRV1</w:t>
            </w:r>
          </w:p>
        </w:tc>
        <w:tc>
          <w:tcPr>
            <w:tcW w:w="1565" w:type="dxa"/>
          </w:tcPr>
          <w:p w14:paraId="4F1CA6D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80725/</w:t>
            </w:r>
          </w:p>
          <w:p w14:paraId="193A6F0A" w14:textId="77777777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uan et al., (2017)</w:t>
            </w:r>
          </w:p>
        </w:tc>
        <w:tc>
          <w:tcPr>
            <w:tcW w:w="1275" w:type="dxa"/>
          </w:tcPr>
          <w:p w14:paraId="71C284AF" w14:textId="77777777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675</w:t>
            </w:r>
          </w:p>
        </w:tc>
        <w:tc>
          <w:tcPr>
            <w:tcW w:w="1145" w:type="dxa"/>
          </w:tcPr>
          <w:p w14:paraId="4E69144D" w14:textId="1FE19B48" w:rsidR="00DA78F9" w:rsidRPr="004E25BE" w:rsidRDefault="0033112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</w:p>
        </w:tc>
        <w:tc>
          <w:tcPr>
            <w:tcW w:w="850" w:type="dxa"/>
          </w:tcPr>
          <w:p w14:paraId="303CA90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22CA62B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5EF7D70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FAC05E8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56B756A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6843F24" w14:textId="77777777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A774DE6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8</w:t>
            </w:r>
          </w:p>
          <w:p w14:paraId="5DF45A47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4</w:t>
            </w:r>
          </w:p>
          <w:p w14:paraId="02383AF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6</w:t>
            </w:r>
          </w:p>
          <w:p w14:paraId="423A37F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5</w:t>
            </w:r>
          </w:p>
          <w:p w14:paraId="4E830290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60</w:t>
            </w:r>
          </w:p>
          <w:p w14:paraId="13061F63" w14:textId="77777777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41</w:t>
            </w:r>
          </w:p>
        </w:tc>
        <w:tc>
          <w:tcPr>
            <w:tcW w:w="2955" w:type="dxa"/>
          </w:tcPr>
          <w:p w14:paraId="0AC43F2F" w14:textId="64CEDD8D" w:rsidR="00DA78F9" w:rsidRDefault="002F5CE3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N/1e-161/99/46.76</w:t>
            </w:r>
          </w:p>
          <w:p w14:paraId="5A724BB7" w14:textId="6F164675" w:rsidR="002F5CE3" w:rsidRDefault="002F5CE3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P/1e-31/98/27.42</w:t>
            </w:r>
          </w:p>
          <w:p w14:paraId="48E49C31" w14:textId="4499E759" w:rsidR="002F5CE3" w:rsidRDefault="002F5CE3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P3/1e-73/94/38.96</w:t>
            </w:r>
          </w:p>
          <w:p w14:paraId="1CADB2AA" w14:textId="77777777" w:rsidR="002F5CE3" w:rsidRDefault="00987561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aR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1e-34/81/37.5</w:t>
            </w:r>
          </w:p>
          <w:p w14:paraId="415C36E9" w14:textId="5F4D0A16" w:rsidR="00987561" w:rsidRDefault="00987561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G/0.0/98/53.92</w:t>
            </w:r>
          </w:p>
          <w:p w14:paraId="6CEEE0F8" w14:textId="2988D625" w:rsidR="00987561" w:rsidRPr="004E25BE" w:rsidRDefault="00C70DD0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L/0.0/99/54.46</w:t>
            </w:r>
          </w:p>
        </w:tc>
      </w:tr>
      <w:tr w:rsidR="00DA78F9" w:rsidRPr="00A379CD" w14:paraId="27354F9A" w14:textId="77777777" w:rsidTr="003E12F1">
        <w:trPr>
          <w:jc w:val="center"/>
        </w:trPr>
        <w:tc>
          <w:tcPr>
            <w:tcW w:w="2269" w:type="dxa"/>
          </w:tcPr>
          <w:p w14:paraId="05B33F95" w14:textId="77777777" w:rsidR="00DA78F9" w:rsidRPr="00E60E1B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E1B">
              <w:rPr>
                <w:rFonts w:ascii="Times New Roman" w:hAnsi="Times New Roman" w:cs="Times New Roman"/>
                <w:sz w:val="20"/>
                <w:szCs w:val="20"/>
              </w:rPr>
              <w:t xml:space="preserve">golden thre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  <w:p w14:paraId="5B60595D" w14:textId="489AF325" w:rsidR="00DA78F9" w:rsidRP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E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60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tis</w:t>
            </w:r>
            <w:proofErr w:type="spellEnd"/>
            <w:r w:rsidRPr="00E60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60E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eta</w:t>
            </w:r>
            <w:proofErr w:type="spellEnd"/>
            <w:r w:rsidRPr="00E60E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B6EBF3C" w14:textId="49F89CE1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</w:t>
            </w:r>
            <w:r w:rsidR="003A140C"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37D991BA" w14:textId="62AB571B" w:rsidR="00DA78F9" w:rsidRPr="009B1E11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E60E1B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Ranunculaceae</w:t>
            </w:r>
            <w:proofErr w:type="spellEnd"/>
          </w:p>
        </w:tc>
        <w:tc>
          <w:tcPr>
            <w:tcW w:w="2551" w:type="dxa"/>
          </w:tcPr>
          <w:p w14:paraId="62399FD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p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297D8703" w14:textId="57B4FC2D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pBNRV1</w:t>
            </w:r>
          </w:p>
        </w:tc>
        <w:tc>
          <w:tcPr>
            <w:tcW w:w="1565" w:type="dxa"/>
          </w:tcPr>
          <w:p w14:paraId="553B2FBA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433257/</w:t>
            </w:r>
          </w:p>
          <w:p w14:paraId="4BDB2C2D" w14:textId="5AA2C331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e et al., (2018)</w:t>
            </w:r>
          </w:p>
        </w:tc>
        <w:tc>
          <w:tcPr>
            <w:tcW w:w="1275" w:type="dxa"/>
          </w:tcPr>
          <w:p w14:paraId="323A9576" w14:textId="667C40D0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</w:t>
            </w:r>
            <w:r w:rsidR="00A13E0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6</w:t>
            </w:r>
          </w:p>
        </w:tc>
        <w:tc>
          <w:tcPr>
            <w:tcW w:w="1145" w:type="dxa"/>
          </w:tcPr>
          <w:p w14:paraId="0C84A4EA" w14:textId="1026AED8" w:rsidR="00DA78F9" w:rsidRPr="004E25BE" w:rsidRDefault="0033112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9</w:t>
            </w:r>
          </w:p>
        </w:tc>
        <w:tc>
          <w:tcPr>
            <w:tcW w:w="850" w:type="dxa"/>
          </w:tcPr>
          <w:p w14:paraId="4412AFC4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BEDB8B7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9D3F50A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36C28B9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762FB8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083A109" w14:textId="7B574379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DC4815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3</w:t>
            </w:r>
          </w:p>
          <w:p w14:paraId="56A23D78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2</w:t>
            </w:r>
          </w:p>
          <w:p w14:paraId="291D0926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2</w:t>
            </w:r>
          </w:p>
          <w:p w14:paraId="59F4C780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1</w:t>
            </w:r>
          </w:p>
          <w:p w14:paraId="1E966B65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2</w:t>
            </w:r>
          </w:p>
          <w:p w14:paraId="5D150E7A" w14:textId="0BA2B8C4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8</w:t>
            </w:r>
          </w:p>
        </w:tc>
        <w:tc>
          <w:tcPr>
            <w:tcW w:w="2955" w:type="dxa"/>
          </w:tcPr>
          <w:p w14:paraId="3AB2A393" w14:textId="77777777" w:rsidR="00DA78F9" w:rsidRDefault="00B66BAE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</w:t>
            </w:r>
            <w:r w:rsidR="00A379C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uV</w:t>
            </w:r>
            <w:proofErr w:type="spellEnd"/>
            <w:r w:rsidR="00A379C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6/64.96</w:t>
            </w:r>
          </w:p>
          <w:p w14:paraId="7B758790" w14:textId="77777777" w:rsidR="00A379CD" w:rsidRDefault="00A379C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1e-69/95/38.62</w:t>
            </w:r>
          </w:p>
          <w:p w14:paraId="1C9E7D11" w14:textId="77777777" w:rsidR="00A379CD" w:rsidRDefault="00A379C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-P3/4e-120/99/47.96</w:t>
            </w:r>
          </w:p>
          <w:p w14:paraId="1DA437CC" w14:textId="77777777" w:rsidR="00A379CD" w:rsidRDefault="00A379CD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2e-86/91/51.98</w:t>
            </w:r>
          </w:p>
          <w:p w14:paraId="36D89BFA" w14:textId="77777777" w:rsidR="00A379CD" w:rsidRDefault="00ED180F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0.0/90/62.63</w:t>
            </w:r>
          </w:p>
          <w:p w14:paraId="0BD93790" w14:textId="611044DC" w:rsidR="00ED180F" w:rsidRPr="004E25BE" w:rsidRDefault="00ED180F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0.0/99/54.96</w:t>
            </w:r>
          </w:p>
        </w:tc>
      </w:tr>
      <w:tr w:rsidR="00DA78F9" w:rsidRPr="00D215B1" w14:paraId="1D11B03C" w14:textId="77777777" w:rsidTr="003E12F1">
        <w:trPr>
          <w:jc w:val="center"/>
        </w:trPr>
        <w:tc>
          <w:tcPr>
            <w:tcW w:w="2269" w:type="dxa"/>
          </w:tcPr>
          <w:p w14:paraId="18297D4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ed-egg orchid</w:t>
            </w:r>
          </w:p>
          <w:p w14:paraId="60B3DAC7" w14:textId="0AB8DF53" w:rsidR="00DA78F9" w:rsidRPr="00E60E1B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04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ndrobium </w:t>
            </w:r>
            <w:proofErr w:type="spellStart"/>
            <w:r w:rsidRPr="00E304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tox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15C194A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onocot/</w:t>
            </w:r>
          </w:p>
          <w:p w14:paraId="2C5EF7B6" w14:textId="7543172D" w:rsidR="00DA78F9" w:rsidRPr="00E60E1B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E30418">
              <w:rPr>
                <w:rFonts w:ascii="Times New Roman" w:hAnsi="Times New Roman" w:cs="Times New Roman"/>
                <w:i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551" w:type="dxa"/>
          </w:tcPr>
          <w:p w14:paraId="29DD1DB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drobium</w:t>
            </w:r>
          </w:p>
          <w:p w14:paraId="22CB00BB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281EC821" w14:textId="60E7BF54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BNRV1</w:t>
            </w:r>
          </w:p>
        </w:tc>
        <w:tc>
          <w:tcPr>
            <w:tcW w:w="1565" w:type="dxa"/>
          </w:tcPr>
          <w:p w14:paraId="35A3D89A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691441/</w:t>
            </w:r>
          </w:p>
          <w:p w14:paraId="01C4554D" w14:textId="69B952AD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et al., (2021)</w:t>
            </w:r>
          </w:p>
        </w:tc>
        <w:tc>
          <w:tcPr>
            <w:tcW w:w="1275" w:type="dxa"/>
          </w:tcPr>
          <w:p w14:paraId="64092557" w14:textId="05A5A2AC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26</w:t>
            </w:r>
          </w:p>
        </w:tc>
        <w:tc>
          <w:tcPr>
            <w:tcW w:w="1145" w:type="dxa"/>
          </w:tcPr>
          <w:p w14:paraId="4DEA678E" w14:textId="1C879720" w:rsidR="00DA78F9" w:rsidRPr="004E25BE" w:rsidRDefault="00331128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0</w:t>
            </w:r>
          </w:p>
        </w:tc>
        <w:tc>
          <w:tcPr>
            <w:tcW w:w="850" w:type="dxa"/>
          </w:tcPr>
          <w:p w14:paraId="3E5E6292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45F85CD2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640DBFB3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7E8026F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1562E17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FD98B0B" w14:textId="0D714EA8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4EE33921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  <w:p w14:paraId="7E13865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  <w:p w14:paraId="4E16CD1E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  <w:p w14:paraId="5BC7D33C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  <w:p w14:paraId="1BFF8EBF" w14:textId="77777777" w:rsidR="00DA78F9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  <w:p w14:paraId="66F2F22D" w14:textId="36140915" w:rsidR="00DA78F9" w:rsidRPr="004E25BE" w:rsidRDefault="00DA78F9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1</w:t>
            </w:r>
          </w:p>
        </w:tc>
        <w:tc>
          <w:tcPr>
            <w:tcW w:w="2955" w:type="dxa"/>
          </w:tcPr>
          <w:p w14:paraId="602303CF" w14:textId="77777777" w:rsidR="00DA78F9" w:rsidRDefault="00E9194A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N/0.0/100/59.79</w:t>
            </w:r>
          </w:p>
          <w:p w14:paraId="73781C06" w14:textId="77777777" w:rsidR="00E9194A" w:rsidRDefault="00E9194A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-P2e-69/96/37.54</w:t>
            </w:r>
          </w:p>
          <w:p w14:paraId="782A3FA8" w14:textId="77777777" w:rsidR="00E9194A" w:rsidRDefault="00E9194A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P3/2e-100/100/44.24</w:t>
            </w:r>
          </w:p>
          <w:p w14:paraId="3274F2A1" w14:textId="77777777" w:rsidR="00E9194A" w:rsidRDefault="00E9194A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M/5e-66/97/</w:t>
            </w:r>
            <w:r w:rsidR="00D215B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.57</w:t>
            </w:r>
          </w:p>
          <w:p w14:paraId="123EFF6D" w14:textId="77777777" w:rsidR="00D215B1" w:rsidRDefault="00D215B1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G/0.0/99/51.96</w:t>
            </w:r>
          </w:p>
          <w:p w14:paraId="11419C31" w14:textId="4200E7D1" w:rsidR="00D215B1" w:rsidRPr="004E25BE" w:rsidRDefault="00D215B1" w:rsidP="00DA7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L/0.0/100/54.15</w:t>
            </w:r>
          </w:p>
        </w:tc>
      </w:tr>
      <w:tr w:rsidR="00C7336B" w:rsidRPr="00D215B1" w14:paraId="14407982" w14:textId="77777777" w:rsidTr="003E12F1">
        <w:trPr>
          <w:jc w:val="center"/>
        </w:trPr>
        <w:tc>
          <w:tcPr>
            <w:tcW w:w="2269" w:type="dxa"/>
          </w:tcPr>
          <w:p w14:paraId="61E20DED" w14:textId="3D69FE24" w:rsidR="00C7336B" w:rsidRP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cot plant</w:t>
            </w:r>
          </w:p>
        </w:tc>
        <w:tc>
          <w:tcPr>
            <w:tcW w:w="2268" w:type="dxa"/>
          </w:tcPr>
          <w:p w14:paraId="383D349C" w14:textId="2CD7AEC2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69581CC5" w14:textId="1A0EE3D1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cot associated </w:t>
            </w:r>
          </w:p>
          <w:p w14:paraId="745498A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1F1813A6" w14:textId="5412C143" w:rsidR="00C7336B" w:rsidRDefault="002C0535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7336B">
              <w:rPr>
                <w:rFonts w:ascii="Times New Roman" w:hAnsi="Times New Roman" w:cs="Times New Roman"/>
                <w:sz w:val="20"/>
                <w:szCs w:val="20"/>
              </w:rPr>
              <w:t>aBNRV1</w:t>
            </w:r>
          </w:p>
        </w:tc>
        <w:tc>
          <w:tcPr>
            <w:tcW w:w="1565" w:type="dxa"/>
          </w:tcPr>
          <w:p w14:paraId="6069004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375958/</w:t>
            </w:r>
          </w:p>
          <w:p w14:paraId="79B68C03" w14:textId="373B8878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 et al., (2018)</w:t>
            </w:r>
          </w:p>
        </w:tc>
        <w:tc>
          <w:tcPr>
            <w:tcW w:w="1275" w:type="dxa"/>
          </w:tcPr>
          <w:p w14:paraId="6B263E95" w14:textId="01EF28AF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42</w:t>
            </w:r>
          </w:p>
        </w:tc>
        <w:tc>
          <w:tcPr>
            <w:tcW w:w="1145" w:type="dxa"/>
          </w:tcPr>
          <w:p w14:paraId="353BBEC2" w14:textId="4081F456" w:rsidR="00C7336B" w:rsidRPr="004E25BE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1</w:t>
            </w:r>
          </w:p>
        </w:tc>
        <w:tc>
          <w:tcPr>
            <w:tcW w:w="850" w:type="dxa"/>
          </w:tcPr>
          <w:p w14:paraId="4EF860D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29A7285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0CC2759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1B268E6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131F01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011F038" w14:textId="63D57B8C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0FF1A31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  <w:p w14:paraId="440AA58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  <w:p w14:paraId="677C6B9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  <w:p w14:paraId="2B38EB0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  <w:p w14:paraId="419E587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  <w:p w14:paraId="5B3962B8" w14:textId="72B3D784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7</w:t>
            </w:r>
          </w:p>
        </w:tc>
        <w:tc>
          <w:tcPr>
            <w:tcW w:w="2955" w:type="dxa"/>
          </w:tcPr>
          <w:p w14:paraId="785FD57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N/0.0/99/60.13</w:t>
            </w:r>
          </w:p>
          <w:p w14:paraId="0F8C3ED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2e-58/97/33.06</w:t>
            </w:r>
          </w:p>
          <w:p w14:paraId="1254BD5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-P3/2e-85/98/39.5</w:t>
            </w:r>
          </w:p>
          <w:p w14:paraId="57F1762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M/1e-63/93/39.85</w:t>
            </w:r>
          </w:p>
          <w:p w14:paraId="654E4FB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G/0.0/95/50.71</w:t>
            </w:r>
          </w:p>
          <w:p w14:paraId="438D0688" w14:textId="08551D5D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L/0.0/100/53.17</w:t>
            </w:r>
          </w:p>
        </w:tc>
      </w:tr>
      <w:tr w:rsidR="00C7336B" w:rsidRPr="0079457C" w14:paraId="2E6C3803" w14:textId="77777777" w:rsidTr="003E12F1">
        <w:trPr>
          <w:jc w:val="center"/>
        </w:trPr>
        <w:tc>
          <w:tcPr>
            <w:tcW w:w="2269" w:type="dxa"/>
          </w:tcPr>
          <w:p w14:paraId="4B377229" w14:textId="77777777" w:rsidR="00C7336B" w:rsidRPr="00DA78F9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F9">
              <w:rPr>
                <w:rFonts w:ascii="Times New Roman" w:hAnsi="Times New Roman" w:cs="Times New Roman"/>
                <w:sz w:val="20"/>
                <w:szCs w:val="20"/>
              </w:rPr>
              <w:t>Brazilian water hyacinth</w:t>
            </w:r>
          </w:p>
          <w:p w14:paraId="29236C68" w14:textId="77777777" w:rsidR="00C7336B" w:rsidRPr="00DA78F9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A78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chhornia paniculata</w:t>
            </w:r>
            <w:r w:rsidRPr="00DA78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F029FA2" w14:textId="20A22FC9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32B2D920" w14:textId="77777777" w:rsidR="00C7336B" w:rsidRPr="005A2F73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5A2F7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ontedieraceae</w:t>
            </w:r>
            <w:proofErr w:type="spellEnd"/>
          </w:p>
        </w:tc>
        <w:tc>
          <w:tcPr>
            <w:tcW w:w="2551" w:type="dxa"/>
          </w:tcPr>
          <w:p w14:paraId="1240813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ichhorn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4FA9AD4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3B68C978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icBNRV1</w:t>
            </w:r>
          </w:p>
        </w:tc>
        <w:tc>
          <w:tcPr>
            <w:tcW w:w="1565" w:type="dxa"/>
          </w:tcPr>
          <w:p w14:paraId="3E05CA2C" w14:textId="77777777" w:rsidR="00C7336B" w:rsidRPr="00ED5AD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AD5">
              <w:rPr>
                <w:rFonts w:ascii="Times New Roman" w:hAnsi="Times New Roman" w:cs="Times New Roman"/>
                <w:sz w:val="20"/>
                <w:szCs w:val="20"/>
              </w:rPr>
              <w:t>PRJNA266681/</w:t>
            </w:r>
          </w:p>
          <w:p w14:paraId="04D23EC2" w14:textId="75A127A1" w:rsidR="00C7336B" w:rsidRPr="00ED5AD5" w:rsidRDefault="00ED5AD5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ity of Toronto, Canada, unpublished</w:t>
            </w:r>
            <w:r w:rsidRPr="00ED5A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10BE3BC5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818</w:t>
            </w:r>
          </w:p>
        </w:tc>
        <w:tc>
          <w:tcPr>
            <w:tcW w:w="1145" w:type="dxa"/>
          </w:tcPr>
          <w:p w14:paraId="6D07BD3F" w14:textId="5E3C9DE5" w:rsidR="00C7336B" w:rsidRPr="004E25BE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2</w:t>
            </w:r>
          </w:p>
        </w:tc>
        <w:tc>
          <w:tcPr>
            <w:tcW w:w="850" w:type="dxa"/>
          </w:tcPr>
          <w:p w14:paraId="5CF3FB1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6F3ABA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D0CA51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9256C0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BACE1E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263A467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3A6C78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2</w:t>
            </w:r>
          </w:p>
          <w:p w14:paraId="2041642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8</w:t>
            </w:r>
          </w:p>
          <w:p w14:paraId="07AC0B6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8</w:t>
            </w:r>
          </w:p>
          <w:p w14:paraId="6E3E431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5</w:t>
            </w:r>
          </w:p>
          <w:p w14:paraId="65A0869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26</w:t>
            </w:r>
          </w:p>
          <w:p w14:paraId="5A577850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9</w:t>
            </w:r>
          </w:p>
        </w:tc>
        <w:tc>
          <w:tcPr>
            <w:tcW w:w="2955" w:type="dxa"/>
          </w:tcPr>
          <w:p w14:paraId="0023AA3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3e-174/96/55.04</w:t>
            </w:r>
          </w:p>
          <w:p w14:paraId="26608C6C" w14:textId="1DF1400C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7e-47/95/31.14</w:t>
            </w:r>
          </w:p>
          <w:p w14:paraId="766D4CA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-P3/3e-82/94/41.25</w:t>
            </w:r>
          </w:p>
          <w:p w14:paraId="3472F23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4e-63/86/42.02</w:t>
            </w:r>
          </w:p>
          <w:p w14:paraId="4775F85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2-G/0.0/96/46.17</w:t>
            </w:r>
          </w:p>
          <w:p w14:paraId="68AF76C4" w14:textId="090E687B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47.92</w:t>
            </w:r>
          </w:p>
        </w:tc>
      </w:tr>
      <w:tr w:rsidR="00C7336B" w:rsidRPr="002B56A3" w14:paraId="36C15212" w14:textId="77777777" w:rsidTr="003E12F1">
        <w:trPr>
          <w:jc w:val="center"/>
        </w:trPr>
        <w:tc>
          <w:tcPr>
            <w:tcW w:w="2269" w:type="dxa"/>
          </w:tcPr>
          <w:p w14:paraId="381B54E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wam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nd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0B93F43D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927B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Lysimachia</w:t>
            </w:r>
            <w:proofErr w:type="spellEnd"/>
            <w:r w:rsidRPr="00927B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927B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terrest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460D79F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0E0DB0BC" w14:textId="77777777" w:rsidR="00C7336B" w:rsidRPr="0019053D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rimulaceae</w:t>
            </w:r>
            <w:proofErr w:type="spellEnd"/>
          </w:p>
        </w:tc>
        <w:tc>
          <w:tcPr>
            <w:tcW w:w="2551" w:type="dxa"/>
          </w:tcPr>
          <w:p w14:paraId="3E41DD4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simach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7FD2195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3A2251A8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sBNRV1</w:t>
            </w:r>
          </w:p>
        </w:tc>
        <w:tc>
          <w:tcPr>
            <w:tcW w:w="1565" w:type="dxa"/>
          </w:tcPr>
          <w:p w14:paraId="51A35F0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422719/</w:t>
            </w:r>
          </w:p>
          <w:p w14:paraId="0381E7A4" w14:textId="0F706DEE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Marx et al., </w:t>
            </w:r>
            <w:r w:rsidR="00301D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21</w:t>
            </w:r>
            <w:r w:rsidR="00301D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  <w:p w14:paraId="29A02C5C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1275" w:type="dxa"/>
          </w:tcPr>
          <w:p w14:paraId="00D29E97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292</w:t>
            </w:r>
          </w:p>
        </w:tc>
        <w:tc>
          <w:tcPr>
            <w:tcW w:w="1145" w:type="dxa"/>
          </w:tcPr>
          <w:p w14:paraId="2B1AC02D" w14:textId="1B86B845" w:rsidR="00C7336B" w:rsidRPr="004E25BE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3</w:t>
            </w:r>
          </w:p>
        </w:tc>
        <w:tc>
          <w:tcPr>
            <w:tcW w:w="850" w:type="dxa"/>
          </w:tcPr>
          <w:p w14:paraId="3C4B567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140E99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24DF34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37A2E0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1449078" w14:textId="0040A220" w:rsidR="00C7336B" w:rsidRDefault="0083588A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U</w:t>
            </w:r>
          </w:p>
          <w:p w14:paraId="5E6721D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589EB34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L</w:t>
            </w:r>
          </w:p>
        </w:tc>
        <w:tc>
          <w:tcPr>
            <w:tcW w:w="993" w:type="dxa"/>
          </w:tcPr>
          <w:p w14:paraId="0711094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465</w:t>
            </w:r>
          </w:p>
          <w:p w14:paraId="339DA50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7</w:t>
            </w:r>
          </w:p>
          <w:p w14:paraId="41D1259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7</w:t>
            </w:r>
          </w:p>
          <w:p w14:paraId="0F9C954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1</w:t>
            </w:r>
          </w:p>
          <w:p w14:paraId="0516D8A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2</w:t>
            </w:r>
          </w:p>
          <w:p w14:paraId="5883143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0</w:t>
            </w:r>
          </w:p>
          <w:p w14:paraId="37AAE0F0" w14:textId="77777777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2115</w:t>
            </w:r>
          </w:p>
        </w:tc>
        <w:tc>
          <w:tcPr>
            <w:tcW w:w="2955" w:type="dxa"/>
          </w:tcPr>
          <w:p w14:paraId="361C6D6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ApR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8/60.09</w:t>
            </w:r>
          </w:p>
          <w:p w14:paraId="35A8679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pR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7e-30/96/26.55</w:t>
            </w:r>
          </w:p>
          <w:p w14:paraId="342C720C" w14:textId="3EEDC04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pRVA-P3/2e-90/95/47.3</w:t>
            </w:r>
          </w:p>
          <w:p w14:paraId="4D618600" w14:textId="6AC5E50B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pR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6e-42/85/32.22</w:t>
            </w:r>
          </w:p>
          <w:p w14:paraId="73069952" w14:textId="2944A35C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6B03EDC" w14:textId="61516D81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pR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0.0/92/50.99</w:t>
            </w:r>
          </w:p>
          <w:p w14:paraId="31842D0E" w14:textId="43DF28B2" w:rsidR="00C7336B" w:rsidRPr="004E25BE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ApR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51.18</w:t>
            </w:r>
          </w:p>
        </w:tc>
      </w:tr>
      <w:tr w:rsidR="00C7336B" w:rsidRPr="002B56A3" w14:paraId="764099C0" w14:textId="77777777" w:rsidTr="003E12F1">
        <w:trPr>
          <w:jc w:val="center"/>
        </w:trPr>
        <w:tc>
          <w:tcPr>
            <w:tcW w:w="2269" w:type="dxa"/>
          </w:tcPr>
          <w:p w14:paraId="590F62E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ada mint</w:t>
            </w:r>
          </w:p>
          <w:p w14:paraId="49A9A00C" w14:textId="3E532B5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51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ha canaden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7B26B2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0E2B3AC3" w14:textId="32C5294F" w:rsidR="00C7336B" w:rsidRPr="00B91D2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FD4">
              <w:rPr>
                <w:rFonts w:ascii="Times New Roman" w:hAnsi="Times New Roman" w:cs="Times New Roman"/>
                <w:i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50CE7E6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ha</w:t>
            </w:r>
          </w:p>
          <w:p w14:paraId="1CD368C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2B6F0D46" w14:textId="75670802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BNRV1</w:t>
            </w:r>
          </w:p>
        </w:tc>
        <w:tc>
          <w:tcPr>
            <w:tcW w:w="1565" w:type="dxa"/>
          </w:tcPr>
          <w:p w14:paraId="0CAB28A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724910/</w:t>
            </w:r>
          </w:p>
          <w:p w14:paraId="2FFEB581" w14:textId="1D42F56B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 et al., (2021)</w:t>
            </w:r>
          </w:p>
        </w:tc>
        <w:tc>
          <w:tcPr>
            <w:tcW w:w="1275" w:type="dxa"/>
          </w:tcPr>
          <w:p w14:paraId="5985F446" w14:textId="2CCDDB8B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55</w:t>
            </w:r>
          </w:p>
        </w:tc>
        <w:tc>
          <w:tcPr>
            <w:tcW w:w="1145" w:type="dxa"/>
          </w:tcPr>
          <w:p w14:paraId="02F8F62D" w14:textId="55835053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</w:tcPr>
          <w:p w14:paraId="706C3CE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3689EB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5F9CB80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1A4DBD1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35AEFB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C25C5CF" w14:textId="42AA542F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1B6C64B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  <w:p w14:paraId="2860B1E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  <w:p w14:paraId="209684B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  <w:p w14:paraId="496E8CD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  <w:p w14:paraId="311CFF1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  <w:p w14:paraId="4292E1B4" w14:textId="40724AE1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8</w:t>
            </w:r>
          </w:p>
        </w:tc>
        <w:tc>
          <w:tcPr>
            <w:tcW w:w="2955" w:type="dxa"/>
          </w:tcPr>
          <w:p w14:paraId="7C29ECEB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N/0.0/99/54.72</w:t>
            </w:r>
          </w:p>
          <w:p w14:paraId="39A2E13B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P/83-62/98/35.71</w:t>
            </w:r>
          </w:p>
          <w:p w14:paraId="6E9B7B52" w14:textId="77777777" w:rsidR="00C7336B" w:rsidRPr="009D7D7F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7D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P3/4e-92/94/43.27</w:t>
            </w:r>
          </w:p>
          <w:p w14:paraId="76D11F1D" w14:textId="1DF53E54" w:rsidR="00C7336B" w:rsidRPr="009D7D7F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7D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M/5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5/89/36</w:t>
            </w:r>
          </w:p>
          <w:p w14:paraId="77B08804" w14:textId="16FE368A" w:rsidR="00C7336B" w:rsidRPr="009D7D7F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7D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G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8/52.26</w:t>
            </w:r>
          </w:p>
          <w:p w14:paraId="17E98FDC" w14:textId="4E5AFBA2" w:rsidR="00C7336B" w:rsidRPr="009D7D7F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7D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L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9/52.65</w:t>
            </w:r>
          </w:p>
        </w:tc>
      </w:tr>
      <w:tr w:rsidR="00C7336B" w:rsidRPr="00A5652C" w14:paraId="3B73CBAB" w14:textId="77777777" w:rsidTr="003E12F1">
        <w:trPr>
          <w:jc w:val="center"/>
        </w:trPr>
        <w:tc>
          <w:tcPr>
            <w:tcW w:w="2269" w:type="dxa"/>
          </w:tcPr>
          <w:p w14:paraId="1E283DB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yeam</w:t>
            </w:r>
            <w:proofErr w:type="spellEnd"/>
          </w:p>
          <w:p w14:paraId="275748BF" w14:textId="08D3F291" w:rsidR="00C7336B" w:rsidRPr="002A01D9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676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kemias </w:t>
            </w:r>
            <w:proofErr w:type="spellStart"/>
            <w:r w:rsidRPr="005676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ssedent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0D65C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5A8E93BD" w14:textId="0B06CA4E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762A">
              <w:rPr>
                <w:rFonts w:ascii="Times New Roman" w:hAnsi="Times New Roman" w:cs="Times New Roman"/>
                <w:i/>
                <w:sz w:val="20"/>
                <w:szCs w:val="20"/>
              </w:rPr>
              <w:t>Vitaceae</w:t>
            </w:r>
          </w:p>
        </w:tc>
        <w:tc>
          <w:tcPr>
            <w:tcW w:w="2551" w:type="dxa"/>
          </w:tcPr>
          <w:p w14:paraId="1E8BD69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kemias </w:t>
            </w:r>
          </w:p>
          <w:p w14:paraId="75B4714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52114D3C" w14:textId="266A14B2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kBNRV1</w:t>
            </w:r>
          </w:p>
        </w:tc>
        <w:tc>
          <w:tcPr>
            <w:tcW w:w="1565" w:type="dxa"/>
          </w:tcPr>
          <w:p w14:paraId="4EA8C62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777899/</w:t>
            </w:r>
          </w:p>
          <w:p w14:paraId="5952C48A" w14:textId="3BC6D009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, J., Fudan University, China, unpublished</w:t>
            </w:r>
          </w:p>
        </w:tc>
        <w:tc>
          <w:tcPr>
            <w:tcW w:w="1275" w:type="dxa"/>
          </w:tcPr>
          <w:p w14:paraId="574ACB42" w14:textId="5527CB80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51</w:t>
            </w:r>
          </w:p>
        </w:tc>
        <w:tc>
          <w:tcPr>
            <w:tcW w:w="1145" w:type="dxa"/>
          </w:tcPr>
          <w:p w14:paraId="6B6476BE" w14:textId="25B98BFD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</w:tcPr>
          <w:p w14:paraId="72B6CC5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69CABD9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21D901E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1D2BF5C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A7FD55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14:paraId="5528377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7B21383" w14:textId="02E5517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3272E54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  <w:p w14:paraId="7CD36EB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  <w:p w14:paraId="564C99E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  <w:p w14:paraId="53BA4C1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  <w:p w14:paraId="2D0658F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678FB53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  <w:p w14:paraId="655407CB" w14:textId="0F274B95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9</w:t>
            </w:r>
          </w:p>
        </w:tc>
        <w:tc>
          <w:tcPr>
            <w:tcW w:w="2955" w:type="dxa"/>
          </w:tcPr>
          <w:p w14:paraId="5F623713" w14:textId="12BEB08F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9/56.33</w:t>
            </w:r>
          </w:p>
          <w:p w14:paraId="0EF77717" w14:textId="0F624808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8480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 w:rsidRPr="0068480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8e-24/90/27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3</w:t>
            </w:r>
          </w:p>
          <w:p w14:paraId="17FA7079" w14:textId="725AF80B" w:rsidR="00C7336B" w:rsidRPr="0068480D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8480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-P3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e-41/93/29.05</w:t>
            </w:r>
          </w:p>
          <w:p w14:paraId="23E40BEE" w14:textId="01E2306C" w:rsidR="00C7336B" w:rsidRPr="007002AF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7002A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 w:rsidRPr="007002A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09/67/23.74</w:t>
            </w:r>
          </w:p>
          <w:p w14:paraId="731CC7C1" w14:textId="4BBF2CD5" w:rsidR="00C7336B" w:rsidRPr="007002AF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002A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C36A7E5" w14:textId="546B1FF9" w:rsidR="00C7336B" w:rsidRPr="00A5652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A565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 w:rsidRPr="00A565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9e-177/98/43.88</w:t>
            </w:r>
          </w:p>
          <w:p w14:paraId="63BBECAE" w14:textId="4066EE3F" w:rsidR="00C7336B" w:rsidRPr="00A5652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A565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NV</w:t>
            </w:r>
            <w:proofErr w:type="spellEnd"/>
            <w:r w:rsidRPr="00A565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0/99/49</w:t>
            </w:r>
          </w:p>
        </w:tc>
      </w:tr>
      <w:tr w:rsidR="00C7336B" w:rsidRPr="00EE48E0" w14:paraId="6B7F5BA3" w14:textId="77777777" w:rsidTr="003E12F1">
        <w:trPr>
          <w:jc w:val="center"/>
        </w:trPr>
        <w:tc>
          <w:tcPr>
            <w:tcW w:w="2269" w:type="dxa"/>
          </w:tcPr>
          <w:p w14:paraId="110693EE" w14:textId="77777777" w:rsidR="00C7336B" w:rsidRPr="00121D82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2">
              <w:rPr>
                <w:rFonts w:ascii="Times New Roman" w:hAnsi="Times New Roman" w:cs="Times New Roman"/>
                <w:sz w:val="20"/>
                <w:szCs w:val="20"/>
              </w:rPr>
              <w:t>Proliferous water lily</w:t>
            </w:r>
          </w:p>
          <w:p w14:paraId="4C38FA91" w14:textId="4465CA2F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D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1D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ymphaea </w:t>
            </w:r>
            <w:proofErr w:type="spellStart"/>
            <w:r w:rsidRPr="00121D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life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00A33C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092A39CA" w14:textId="727251A8" w:rsidR="00C7336B" w:rsidRPr="007360D1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1626">
              <w:rPr>
                <w:rFonts w:ascii="Times New Roman" w:hAnsi="Times New Roman" w:cs="Times New Roman"/>
                <w:i/>
                <w:sz w:val="20"/>
                <w:szCs w:val="20"/>
              </w:rPr>
              <w:t>Nymphaeaceae</w:t>
            </w:r>
          </w:p>
        </w:tc>
        <w:tc>
          <w:tcPr>
            <w:tcW w:w="2551" w:type="dxa"/>
          </w:tcPr>
          <w:p w14:paraId="26B3827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ymphae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42ACE1E0" w14:textId="4FA18A9D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ymBNRV1</w:t>
            </w:r>
          </w:p>
        </w:tc>
        <w:tc>
          <w:tcPr>
            <w:tcW w:w="1565" w:type="dxa"/>
          </w:tcPr>
          <w:p w14:paraId="034F926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565347/</w:t>
            </w:r>
          </w:p>
          <w:p w14:paraId="3896C433" w14:textId="1EAFA24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et al., (2020)</w:t>
            </w:r>
          </w:p>
        </w:tc>
        <w:tc>
          <w:tcPr>
            <w:tcW w:w="1275" w:type="dxa"/>
          </w:tcPr>
          <w:p w14:paraId="0AF19BBE" w14:textId="52F14E1E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519</w:t>
            </w:r>
          </w:p>
        </w:tc>
        <w:tc>
          <w:tcPr>
            <w:tcW w:w="1145" w:type="dxa"/>
          </w:tcPr>
          <w:p w14:paraId="71F078E0" w14:textId="1495D6B5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14:paraId="0E4EBAF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D66E54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F75B47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1985E5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D68233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CF1A9B6" w14:textId="3F1BFF99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0296BC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2</w:t>
            </w:r>
          </w:p>
          <w:p w14:paraId="4018409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7</w:t>
            </w:r>
          </w:p>
          <w:p w14:paraId="7D7249B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8</w:t>
            </w:r>
          </w:p>
          <w:p w14:paraId="2482535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9</w:t>
            </w:r>
          </w:p>
          <w:p w14:paraId="36C4C9A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29</w:t>
            </w:r>
          </w:p>
          <w:p w14:paraId="2DDD2F4C" w14:textId="36793F0C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8</w:t>
            </w:r>
          </w:p>
        </w:tc>
        <w:tc>
          <w:tcPr>
            <w:tcW w:w="2955" w:type="dxa"/>
          </w:tcPr>
          <w:p w14:paraId="11A0918C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leArV1-N/2e-179/93/58.41</w:t>
            </w:r>
          </w:p>
          <w:p w14:paraId="3ED87485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aRV</w:t>
            </w:r>
            <w:proofErr w:type="spellEnd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3e-45/97/32.09</w:t>
            </w:r>
          </w:p>
          <w:p w14:paraId="255D0801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-P3/4e-81/96/37.99</w:t>
            </w:r>
          </w:p>
          <w:p w14:paraId="6D670E33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2e-63/94/40.15</w:t>
            </w:r>
          </w:p>
          <w:p w14:paraId="7D2BFC1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2-G/0.0/96/47.49</w:t>
            </w:r>
          </w:p>
          <w:p w14:paraId="196C5180" w14:textId="5D093D84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49.48</w:t>
            </w:r>
          </w:p>
        </w:tc>
      </w:tr>
      <w:tr w:rsidR="00C7336B" w:rsidRPr="00EE48E0" w14:paraId="2A6CB2A3" w14:textId="77777777" w:rsidTr="003E12F1">
        <w:trPr>
          <w:jc w:val="center"/>
        </w:trPr>
        <w:tc>
          <w:tcPr>
            <w:tcW w:w="2269" w:type="dxa"/>
          </w:tcPr>
          <w:p w14:paraId="6474835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cre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fern</w:t>
            </w:r>
            <w:proofErr w:type="spellEnd"/>
          </w:p>
          <w:p w14:paraId="551A08C2" w14:textId="64E00549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9769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Osmolindsaea</w:t>
            </w:r>
            <w:proofErr w:type="spellEnd"/>
            <w:r w:rsidRPr="009769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9769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odor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0137A97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 w:rsidRPr="00B75D1A">
              <w:rPr>
                <w:rFonts w:ascii="Times New Roman" w:hAnsi="Times New Roman" w:cs="Times New Roman"/>
                <w:i/>
                <w:sz w:val="20"/>
                <w:szCs w:val="20"/>
              </w:rPr>
              <w:t>Polypodiophy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36BEF60D" w14:textId="4F6C51C8" w:rsidR="00C7336B" w:rsidRPr="0056762A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76938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indsaeaceae</w:t>
            </w:r>
            <w:proofErr w:type="spellEnd"/>
          </w:p>
        </w:tc>
        <w:tc>
          <w:tcPr>
            <w:tcW w:w="2551" w:type="dxa"/>
          </w:tcPr>
          <w:p w14:paraId="098A378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smolindsa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168215F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518038D3" w14:textId="17921E65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smBNRV1</w:t>
            </w:r>
          </w:p>
        </w:tc>
        <w:tc>
          <w:tcPr>
            <w:tcW w:w="1565" w:type="dxa"/>
          </w:tcPr>
          <w:p w14:paraId="5BA4C4D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281136/</w:t>
            </w:r>
          </w:p>
          <w:p w14:paraId="0393FE05" w14:textId="3618EA19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hen et al., (201</w:t>
            </w:r>
            <w:r w:rsidR="002B56A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275" w:type="dxa"/>
          </w:tcPr>
          <w:p w14:paraId="5F84A536" w14:textId="1C1504F4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265</w:t>
            </w:r>
          </w:p>
        </w:tc>
        <w:tc>
          <w:tcPr>
            <w:tcW w:w="1145" w:type="dxa"/>
          </w:tcPr>
          <w:p w14:paraId="7EC2E693" w14:textId="2FCDA15A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 w14:paraId="6D6BD7F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D48D19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D9E0E0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38D4A3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E65A6E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441345AE" w14:textId="3CC0D438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C9A3C3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0</w:t>
            </w:r>
          </w:p>
          <w:p w14:paraId="5403E11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1</w:t>
            </w:r>
          </w:p>
          <w:p w14:paraId="33DF1F8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2</w:t>
            </w:r>
          </w:p>
          <w:p w14:paraId="11C92E4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2</w:t>
            </w:r>
          </w:p>
          <w:p w14:paraId="6E01F28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32</w:t>
            </w:r>
          </w:p>
          <w:p w14:paraId="30957A0E" w14:textId="5BC2D600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4</w:t>
            </w:r>
          </w:p>
        </w:tc>
        <w:tc>
          <w:tcPr>
            <w:tcW w:w="2955" w:type="dxa"/>
          </w:tcPr>
          <w:p w14:paraId="2C2F6FC5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7/61.68</w:t>
            </w:r>
          </w:p>
          <w:p w14:paraId="0820D450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leArV1-P/9e-72/97/40.12</w:t>
            </w:r>
          </w:p>
          <w:p w14:paraId="44C17085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-P3/4e-113/100/47.83</w:t>
            </w:r>
          </w:p>
          <w:p w14:paraId="5F3894C3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5e-81/86/50</w:t>
            </w:r>
          </w:p>
          <w:p w14:paraId="2935F51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SPN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G/0.0/94/53.6</w:t>
            </w:r>
          </w:p>
          <w:p w14:paraId="71782D3F" w14:textId="2BA25D7B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TaV-L/0.0/99/52.09</w:t>
            </w:r>
          </w:p>
        </w:tc>
      </w:tr>
      <w:tr w:rsidR="00C7336B" w:rsidRPr="00EE48E0" w14:paraId="7AD4664A" w14:textId="77777777" w:rsidTr="003E12F1">
        <w:trPr>
          <w:jc w:val="center"/>
        </w:trPr>
        <w:tc>
          <w:tcPr>
            <w:tcW w:w="2269" w:type="dxa"/>
          </w:tcPr>
          <w:p w14:paraId="2760D828" w14:textId="77777777" w:rsidR="00C7336B" w:rsidRPr="000B6363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63">
              <w:rPr>
                <w:rFonts w:ascii="Times New Roman" w:hAnsi="Times New Roman" w:cs="Times New Roman"/>
                <w:sz w:val="20"/>
                <w:szCs w:val="20"/>
              </w:rPr>
              <w:t xml:space="preserve">dwarf snow rhododendron </w:t>
            </w:r>
          </w:p>
          <w:p w14:paraId="311A9865" w14:textId="4951496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B63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ododendron </w:t>
            </w:r>
            <w:proofErr w:type="spellStart"/>
            <w:r w:rsidRPr="000B63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v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E79CA3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645516DB" w14:textId="314F52A2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B6363">
              <w:rPr>
                <w:rFonts w:ascii="Times New Roman" w:hAnsi="Times New Roman" w:cs="Times New Roman"/>
                <w:i/>
                <w:sz w:val="20"/>
                <w:szCs w:val="20"/>
              </w:rPr>
              <w:t>Ericaceae</w:t>
            </w:r>
          </w:p>
        </w:tc>
        <w:tc>
          <w:tcPr>
            <w:tcW w:w="2551" w:type="dxa"/>
          </w:tcPr>
          <w:p w14:paraId="4B21E29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hododendron</w:t>
            </w:r>
            <w:proofErr w:type="spellEnd"/>
          </w:p>
          <w:p w14:paraId="6DFEE7F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2/</w:t>
            </w:r>
          </w:p>
          <w:p w14:paraId="2F5ACA4B" w14:textId="1608FC28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hoBNRV2</w:t>
            </w:r>
          </w:p>
        </w:tc>
        <w:tc>
          <w:tcPr>
            <w:tcW w:w="1565" w:type="dxa"/>
          </w:tcPr>
          <w:p w14:paraId="24E2433C" w14:textId="77777777" w:rsidR="00C7336B" w:rsidRPr="0008710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10B">
              <w:rPr>
                <w:rFonts w:ascii="Times New Roman" w:hAnsi="Times New Roman" w:cs="Times New Roman"/>
                <w:sz w:val="20"/>
                <w:szCs w:val="20"/>
              </w:rPr>
              <w:t>PRJNA540086/</w:t>
            </w:r>
          </w:p>
          <w:p w14:paraId="490F66F4" w14:textId="173A2439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10B">
              <w:rPr>
                <w:rFonts w:ascii="Times New Roman" w:hAnsi="Times New Roman" w:cs="Times New Roman"/>
                <w:sz w:val="20"/>
                <w:szCs w:val="20"/>
              </w:rPr>
              <w:t>Hao, D., China. Unpublished</w:t>
            </w:r>
          </w:p>
        </w:tc>
        <w:tc>
          <w:tcPr>
            <w:tcW w:w="1275" w:type="dxa"/>
          </w:tcPr>
          <w:p w14:paraId="6EED71F5" w14:textId="2C8C66DD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196</w:t>
            </w:r>
          </w:p>
        </w:tc>
        <w:tc>
          <w:tcPr>
            <w:tcW w:w="1145" w:type="dxa"/>
          </w:tcPr>
          <w:p w14:paraId="2639C39C" w14:textId="7139BD5A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2153030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8A8F09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423067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EBC81E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0D0B0B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111F80A" w14:textId="611769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A35DB0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4</w:t>
            </w:r>
          </w:p>
          <w:p w14:paraId="5F20E7A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2</w:t>
            </w:r>
          </w:p>
          <w:p w14:paraId="0C639D0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6</w:t>
            </w:r>
          </w:p>
          <w:p w14:paraId="648CDC1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6</w:t>
            </w:r>
          </w:p>
          <w:p w14:paraId="0AE3DBB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7</w:t>
            </w:r>
          </w:p>
          <w:p w14:paraId="79654C3B" w14:textId="6271876C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16</w:t>
            </w:r>
          </w:p>
        </w:tc>
        <w:tc>
          <w:tcPr>
            <w:tcW w:w="2955" w:type="dxa"/>
          </w:tcPr>
          <w:p w14:paraId="4D9F009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DeV1-N/0-.0/100/62.58</w:t>
            </w:r>
          </w:p>
          <w:p w14:paraId="3C772BB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DeV1-P/4e-112/98/49.43</w:t>
            </w:r>
          </w:p>
          <w:p w14:paraId="269FFFB9" w14:textId="7CF93239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DeV1-P3/2e-139/99/56.79</w:t>
            </w:r>
          </w:p>
          <w:p w14:paraId="0CB4F8F3" w14:textId="73A7A222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DeV1-M/4e-92/94/49.64</w:t>
            </w:r>
          </w:p>
          <w:p w14:paraId="0A4FA247" w14:textId="56F58F7C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DeV1-G/0.0/97/63.17</w:t>
            </w:r>
          </w:p>
          <w:p w14:paraId="3E2A60E7" w14:textId="34B31D0C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DeV1-L/0.0/94/67.05</w:t>
            </w:r>
          </w:p>
        </w:tc>
      </w:tr>
      <w:tr w:rsidR="00C7336B" w:rsidRPr="00EE48E0" w14:paraId="5804F3AB" w14:textId="77777777" w:rsidTr="003E12F1">
        <w:trPr>
          <w:jc w:val="center"/>
        </w:trPr>
        <w:tc>
          <w:tcPr>
            <w:tcW w:w="2269" w:type="dxa"/>
          </w:tcPr>
          <w:p w14:paraId="44A819E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rkis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otia</w:t>
            </w:r>
            <w:proofErr w:type="spellEnd"/>
          </w:p>
          <w:p w14:paraId="5C897BE5" w14:textId="7FF7594F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91D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otia</w:t>
            </w:r>
            <w:proofErr w:type="spellEnd"/>
            <w:r w:rsidRPr="00B91D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1D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ch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F2A1F1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6AC5DA62" w14:textId="1DF784B5" w:rsidR="00C7336B" w:rsidRPr="004C550D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1D20">
              <w:rPr>
                <w:rFonts w:ascii="Times New Roman" w:hAnsi="Times New Roman" w:cs="Times New Roman"/>
                <w:i/>
                <w:sz w:val="20"/>
                <w:szCs w:val="20"/>
              </w:rPr>
              <w:t>Brassicaceae</w:t>
            </w:r>
          </w:p>
        </w:tc>
        <w:tc>
          <w:tcPr>
            <w:tcW w:w="2551" w:type="dxa"/>
          </w:tcPr>
          <w:p w14:paraId="3BAAD4F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ot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B7FC7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51BBCD8A" w14:textId="645C3B30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BNRV1</w:t>
            </w:r>
          </w:p>
        </w:tc>
        <w:tc>
          <w:tcPr>
            <w:tcW w:w="1565" w:type="dxa"/>
          </w:tcPr>
          <w:p w14:paraId="41578CD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634714/</w:t>
            </w:r>
          </w:p>
          <w:p w14:paraId="38C0C4E7" w14:textId="56C3A764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o et al., (2020)</w:t>
            </w:r>
          </w:p>
        </w:tc>
        <w:tc>
          <w:tcPr>
            <w:tcW w:w="1275" w:type="dxa"/>
          </w:tcPr>
          <w:p w14:paraId="564EA0AB" w14:textId="2AF98E82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88</w:t>
            </w:r>
          </w:p>
        </w:tc>
        <w:tc>
          <w:tcPr>
            <w:tcW w:w="1145" w:type="dxa"/>
          </w:tcPr>
          <w:p w14:paraId="2176964A" w14:textId="6466B40B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14:paraId="42DCC94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2B22572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5F771D8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77B4CF7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E88A32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</w:t>
            </w:r>
          </w:p>
          <w:p w14:paraId="11BA7323" w14:textId="0AE830F1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08AA475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0</w:t>
            </w:r>
          </w:p>
          <w:p w14:paraId="077EF05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  <w:p w14:paraId="2BD7853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  <w:p w14:paraId="061D49C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  <w:p w14:paraId="2CA3E16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20</w:t>
            </w:r>
          </w:p>
          <w:p w14:paraId="474FBFE5" w14:textId="260B40A1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2955" w:type="dxa"/>
          </w:tcPr>
          <w:p w14:paraId="16890847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SYVV-N/0.0/98/58.84</w:t>
            </w:r>
          </w:p>
          <w:p w14:paraId="7C0E8B23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2e-53/97/34.19</w:t>
            </w:r>
          </w:p>
          <w:p w14:paraId="5E0A5427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-P3/1e-96/98/43.26</w:t>
            </w:r>
          </w:p>
          <w:p w14:paraId="70ED9318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YVV-M/9e-74/91/43.68</w:t>
            </w:r>
          </w:p>
          <w:p w14:paraId="2938107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FTaV-G/0.0/95/51.17</w:t>
            </w:r>
          </w:p>
          <w:p w14:paraId="59817F7E" w14:textId="745FD989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TaV-L/0.0/99/53.89</w:t>
            </w:r>
          </w:p>
        </w:tc>
      </w:tr>
      <w:tr w:rsidR="00C7336B" w:rsidRPr="00EE48E0" w14:paraId="29390C83" w14:textId="77777777" w:rsidTr="003E12F1">
        <w:trPr>
          <w:jc w:val="center"/>
        </w:trPr>
        <w:tc>
          <w:tcPr>
            <w:tcW w:w="2269" w:type="dxa"/>
          </w:tcPr>
          <w:p w14:paraId="5104BA5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A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reep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C2A5C">
              <w:rPr>
                <w:rFonts w:ascii="Times New Roman" w:hAnsi="Times New Roman" w:cs="Times New Roman"/>
                <w:sz w:val="20"/>
                <w:szCs w:val="20"/>
              </w:rPr>
              <w:t xml:space="preserve">ellowcres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C2A5C">
              <w:rPr>
                <w:rFonts w:ascii="Times New Roman" w:hAnsi="Times New Roman" w:cs="Times New Roman"/>
                <w:sz w:val="20"/>
                <w:szCs w:val="20"/>
              </w:rPr>
              <w:t>ieldcress</w:t>
            </w:r>
            <w:proofErr w:type="spellEnd"/>
          </w:p>
          <w:p w14:paraId="3D6E7A6C" w14:textId="7777777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2A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rippa</w:t>
            </w:r>
            <w:proofErr w:type="spellEnd"/>
            <w:r w:rsidRPr="00DC2A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ylvest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2268" w:type="dxa"/>
          </w:tcPr>
          <w:p w14:paraId="525B45A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128B9E91" w14:textId="77777777" w:rsidR="00C7336B" w:rsidRPr="00DC2A5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2A5C">
              <w:rPr>
                <w:rFonts w:ascii="Times New Roman" w:hAnsi="Times New Roman" w:cs="Times New Roman"/>
                <w:i/>
                <w:sz w:val="20"/>
                <w:szCs w:val="20"/>
              </w:rPr>
              <w:t>Brassicaceae</w:t>
            </w:r>
          </w:p>
        </w:tc>
        <w:tc>
          <w:tcPr>
            <w:tcW w:w="2551" w:type="dxa"/>
          </w:tcPr>
          <w:p w14:paraId="114EC91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rip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168440FC" w14:textId="7777777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rBNRV1</w:t>
            </w:r>
          </w:p>
        </w:tc>
        <w:tc>
          <w:tcPr>
            <w:tcW w:w="1565" w:type="dxa"/>
          </w:tcPr>
          <w:p w14:paraId="6ABDB2AD" w14:textId="77777777" w:rsidR="00C7336B" w:rsidRPr="00EE015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E01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EB73992/</w:t>
            </w:r>
          </w:p>
          <w:p w14:paraId="0A7C7A5B" w14:textId="77777777" w:rsidR="00C7336B" w:rsidRPr="00EE015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E01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Van </w:t>
            </w:r>
            <w:proofErr w:type="spellStart"/>
            <w:r w:rsidRPr="00EE01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een</w:t>
            </w:r>
            <w:proofErr w:type="spellEnd"/>
            <w:r w:rsidRPr="00EE01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24)</w:t>
            </w:r>
          </w:p>
        </w:tc>
        <w:tc>
          <w:tcPr>
            <w:tcW w:w="1275" w:type="dxa"/>
          </w:tcPr>
          <w:p w14:paraId="646EB0ED" w14:textId="77777777" w:rsidR="00C7336B" w:rsidRPr="00EE015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439</w:t>
            </w:r>
          </w:p>
        </w:tc>
        <w:tc>
          <w:tcPr>
            <w:tcW w:w="1145" w:type="dxa"/>
          </w:tcPr>
          <w:p w14:paraId="058652F6" w14:textId="2AD85ACF" w:rsidR="00C7336B" w:rsidRPr="00EE015B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0</w:t>
            </w:r>
          </w:p>
        </w:tc>
        <w:tc>
          <w:tcPr>
            <w:tcW w:w="850" w:type="dxa"/>
          </w:tcPr>
          <w:p w14:paraId="0D29593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64FA4F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38793EE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1E6DDD5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7D1DEE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961EF08" w14:textId="7777777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4D1BE3F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  <w:p w14:paraId="42046CD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  <w:p w14:paraId="3ECF66B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  <w:p w14:paraId="35A45DB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  <w:p w14:paraId="7DAAEF4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  <w:p w14:paraId="21AAFF97" w14:textId="7777777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9</w:t>
            </w:r>
          </w:p>
        </w:tc>
        <w:tc>
          <w:tcPr>
            <w:tcW w:w="2955" w:type="dxa"/>
          </w:tcPr>
          <w:p w14:paraId="301DC6AB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leArV1-N/0.0/96/61.09</w:t>
            </w:r>
          </w:p>
          <w:p w14:paraId="5E5D4875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leArV1-P/1e-57/95/31.99</w:t>
            </w:r>
          </w:p>
          <w:p w14:paraId="0C0BC1E5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-P3/2e-92/91/42</w:t>
            </w:r>
          </w:p>
          <w:p w14:paraId="1C81FC1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TaV-M/73-70/84/44.21</w:t>
            </w:r>
          </w:p>
          <w:p w14:paraId="3B18F07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SPNu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G/0.0/96/55.75</w:t>
            </w:r>
          </w:p>
          <w:p w14:paraId="381C1AB3" w14:textId="618625E4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TaV-L/0.0/99/52.74</w:t>
            </w:r>
          </w:p>
        </w:tc>
      </w:tr>
      <w:tr w:rsidR="00C7336B" w:rsidRPr="002B56A3" w14:paraId="20BDF75A" w14:textId="77777777" w:rsidTr="003E12F1">
        <w:trPr>
          <w:jc w:val="center"/>
        </w:trPr>
        <w:tc>
          <w:tcPr>
            <w:tcW w:w="2269" w:type="dxa"/>
          </w:tcPr>
          <w:p w14:paraId="65DB892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ur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illow</w:t>
            </w:r>
            <w:proofErr w:type="spellEnd"/>
          </w:p>
          <w:p w14:paraId="33B657F8" w14:textId="32299A39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017B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Salix</w:t>
            </w:r>
            <w:proofErr w:type="spellEnd"/>
            <w:r w:rsidRPr="00017B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purpure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010E5C9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0633B68A" w14:textId="1F03E00F" w:rsidR="00C7336B" w:rsidRPr="00CF074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7BA6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Salicaceae</w:t>
            </w:r>
            <w:proofErr w:type="spellEnd"/>
          </w:p>
        </w:tc>
        <w:tc>
          <w:tcPr>
            <w:tcW w:w="2551" w:type="dxa"/>
          </w:tcPr>
          <w:p w14:paraId="72B75DF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li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7F9BB84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5FB28D3C" w14:textId="13F8AC26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lBNRV1</w:t>
            </w:r>
          </w:p>
        </w:tc>
        <w:tc>
          <w:tcPr>
            <w:tcW w:w="1565" w:type="dxa"/>
          </w:tcPr>
          <w:p w14:paraId="45F0DE2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EB18638/</w:t>
            </w:r>
          </w:p>
          <w:p w14:paraId="44869E4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anit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7)</w:t>
            </w:r>
          </w:p>
          <w:p w14:paraId="5D473556" w14:textId="54185503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FD60534" w14:textId="7B7236FE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195</w:t>
            </w:r>
          </w:p>
        </w:tc>
        <w:tc>
          <w:tcPr>
            <w:tcW w:w="1145" w:type="dxa"/>
          </w:tcPr>
          <w:p w14:paraId="20925104" w14:textId="6E043316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1</w:t>
            </w:r>
          </w:p>
        </w:tc>
        <w:tc>
          <w:tcPr>
            <w:tcW w:w="850" w:type="dxa"/>
          </w:tcPr>
          <w:p w14:paraId="67B4B97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B3CDD2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8FC2A5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CF0D59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E3E21F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4EC47F9B" w14:textId="40A92DEF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5540EA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3</w:t>
            </w:r>
          </w:p>
          <w:p w14:paraId="74C3EF6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65</w:t>
            </w:r>
          </w:p>
          <w:p w14:paraId="1BC4BD4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0</w:t>
            </w:r>
          </w:p>
          <w:p w14:paraId="659E2BB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1</w:t>
            </w:r>
          </w:p>
          <w:p w14:paraId="00005DB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63</w:t>
            </w:r>
          </w:p>
          <w:p w14:paraId="7A18955D" w14:textId="29189CA3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3</w:t>
            </w:r>
          </w:p>
        </w:tc>
        <w:tc>
          <w:tcPr>
            <w:tcW w:w="2955" w:type="dxa"/>
          </w:tcPr>
          <w:p w14:paraId="628C4186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BNV4-N/2e-130/99/44.44</w:t>
            </w:r>
          </w:p>
          <w:p w14:paraId="0BD52050" w14:textId="018C0F5B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BNRV1-P/2e-25/92/25.9</w:t>
            </w:r>
          </w:p>
          <w:p w14:paraId="6A5BB6D1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hoDeV1-P3/3e-44/95/26.69</w:t>
            </w:r>
          </w:p>
          <w:p w14:paraId="4EAE6A79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1-M/1e-20/79/29.49</w:t>
            </w:r>
          </w:p>
          <w:p w14:paraId="01E25A43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2-G/9e-114/85/34.95</w:t>
            </w:r>
          </w:p>
          <w:p w14:paraId="1C270A2C" w14:textId="68954D6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43.94</w:t>
            </w:r>
          </w:p>
        </w:tc>
      </w:tr>
      <w:tr w:rsidR="00C7336B" w:rsidRPr="0030374D" w14:paraId="4C772B81" w14:textId="77777777" w:rsidTr="003E12F1">
        <w:trPr>
          <w:jc w:val="center"/>
        </w:trPr>
        <w:tc>
          <w:tcPr>
            <w:tcW w:w="2269" w:type="dxa"/>
          </w:tcPr>
          <w:p w14:paraId="2C07E8D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sage</w:t>
            </w:r>
          </w:p>
          <w:p w14:paraId="189CB618" w14:textId="467CAB3E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006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 w:rsidRPr="000006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ltiorrhiz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7C23E4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2A9CB2BE" w14:textId="31DBA141" w:rsidR="00C7336B" w:rsidRPr="00E30418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00618">
              <w:rPr>
                <w:rFonts w:ascii="Times New Roman" w:hAnsi="Times New Roman" w:cs="Times New Roman"/>
                <w:i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51C5F95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7AE13BEF" w14:textId="2D061754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  <w:r w:rsidR="002C053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NRV1</w:t>
            </w:r>
          </w:p>
        </w:tc>
        <w:tc>
          <w:tcPr>
            <w:tcW w:w="1565" w:type="dxa"/>
          </w:tcPr>
          <w:p w14:paraId="5E6E838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795600/</w:t>
            </w:r>
          </w:p>
          <w:p w14:paraId="7FC0C61E" w14:textId="50B8D87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i et al., (2021)</w:t>
            </w:r>
          </w:p>
        </w:tc>
        <w:tc>
          <w:tcPr>
            <w:tcW w:w="1275" w:type="dxa"/>
          </w:tcPr>
          <w:p w14:paraId="217D76EB" w14:textId="5E5521D3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22</w:t>
            </w:r>
          </w:p>
        </w:tc>
        <w:tc>
          <w:tcPr>
            <w:tcW w:w="1145" w:type="dxa"/>
          </w:tcPr>
          <w:p w14:paraId="6547DF53" w14:textId="475E8DFA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2</w:t>
            </w:r>
          </w:p>
        </w:tc>
        <w:tc>
          <w:tcPr>
            <w:tcW w:w="850" w:type="dxa"/>
          </w:tcPr>
          <w:p w14:paraId="02FF784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1DB58FA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595520C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31D6A59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129A858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41703A5" w14:textId="4D00EAA0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3735D58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  <w:p w14:paraId="274CF72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  <w:p w14:paraId="4EB36B7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  <w:p w14:paraId="542E803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  <w:p w14:paraId="16F9522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  <w:p w14:paraId="5547C75A" w14:textId="75D0DD3B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1</w:t>
            </w:r>
          </w:p>
        </w:tc>
        <w:tc>
          <w:tcPr>
            <w:tcW w:w="2955" w:type="dxa"/>
          </w:tcPr>
          <w:p w14:paraId="4AE8B289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9/69.43</w:t>
            </w:r>
          </w:p>
          <w:p w14:paraId="36147DBA" w14:textId="77777777" w:rsidR="00C7336B" w:rsidRPr="002023F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2023F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5e-97/99/45.45</w:t>
            </w:r>
          </w:p>
          <w:p w14:paraId="71147C5B" w14:textId="77777777" w:rsidR="00C7336B" w:rsidRPr="0030374D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0374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-P3/2e-141/99/57.81</w:t>
            </w:r>
          </w:p>
          <w:p w14:paraId="0ED4687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30374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30374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8e-103/85/55.47</w:t>
            </w:r>
          </w:p>
          <w:p w14:paraId="4651C13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0.0/97/68.04</w:t>
            </w:r>
          </w:p>
          <w:p w14:paraId="3DB7BA69" w14:textId="13652945" w:rsidR="00C7336B" w:rsidRPr="0030374D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100/60.04</w:t>
            </w:r>
          </w:p>
        </w:tc>
      </w:tr>
      <w:tr w:rsidR="00C7336B" w:rsidRPr="00EE48E0" w14:paraId="00E43D6A" w14:textId="77777777" w:rsidTr="003E12F1">
        <w:trPr>
          <w:jc w:val="center"/>
        </w:trPr>
        <w:tc>
          <w:tcPr>
            <w:tcW w:w="2269" w:type="dxa"/>
          </w:tcPr>
          <w:p w14:paraId="1FF2B9D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 soldier</w:t>
            </w:r>
          </w:p>
          <w:p w14:paraId="57D96E98" w14:textId="3DD1190B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13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atiotes </w:t>
            </w:r>
            <w:proofErr w:type="spellStart"/>
            <w:r w:rsidRPr="003213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9BA98F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onocot/</w:t>
            </w:r>
          </w:p>
          <w:p w14:paraId="53B9E1C6" w14:textId="268AC04E" w:rsidR="00C7336B" w:rsidRPr="00CE3FD4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2132A">
              <w:rPr>
                <w:rFonts w:ascii="Times New Roman" w:hAnsi="Times New Roman" w:cs="Times New Roman"/>
                <w:i/>
                <w:sz w:val="20"/>
                <w:szCs w:val="20"/>
              </w:rPr>
              <w:t>Hydrocharitaceae</w:t>
            </w:r>
            <w:proofErr w:type="spellEnd"/>
          </w:p>
        </w:tc>
        <w:tc>
          <w:tcPr>
            <w:tcW w:w="2551" w:type="dxa"/>
          </w:tcPr>
          <w:p w14:paraId="340026E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atio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04E08EF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06EDF878" w14:textId="35D830B4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BNRV1</w:t>
            </w:r>
          </w:p>
        </w:tc>
        <w:tc>
          <w:tcPr>
            <w:tcW w:w="1565" w:type="dxa"/>
          </w:tcPr>
          <w:p w14:paraId="41D146F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809041/</w:t>
            </w:r>
          </w:p>
          <w:p w14:paraId="2A390512" w14:textId="0756B568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., (2022</w:t>
            </w:r>
            <w:r w:rsidR="006432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8843C8F" w14:textId="5B8A93BB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37</w:t>
            </w:r>
          </w:p>
        </w:tc>
        <w:tc>
          <w:tcPr>
            <w:tcW w:w="1145" w:type="dxa"/>
          </w:tcPr>
          <w:p w14:paraId="34141C8E" w14:textId="5295F7D2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3</w:t>
            </w:r>
          </w:p>
        </w:tc>
        <w:tc>
          <w:tcPr>
            <w:tcW w:w="850" w:type="dxa"/>
          </w:tcPr>
          <w:p w14:paraId="6E524DE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6682FF5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4A89980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1B99F09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BB0164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0BBE57A" w14:textId="2D5406A0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0B8EF7C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  <w:p w14:paraId="06C443F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  <w:p w14:paraId="327131A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  <w:p w14:paraId="3B8BA1D9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  <w:p w14:paraId="76CCE02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  <w:p w14:paraId="64E73962" w14:textId="2CC09F66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2955" w:type="dxa"/>
          </w:tcPr>
          <w:p w14:paraId="505CB3E7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leArV1-N/6e-177/88/58.03</w:t>
            </w:r>
          </w:p>
          <w:p w14:paraId="4F468D40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</w:t>
            </w:r>
            <w:proofErr w:type="spellEnd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7e-45/98/31.21</w:t>
            </w:r>
          </w:p>
          <w:p w14:paraId="3B01FDB2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SPNuV-P3/3e-82/94/39.4</w:t>
            </w:r>
          </w:p>
          <w:p w14:paraId="03E5E1B4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6e-65/92/38.91</w:t>
            </w:r>
          </w:p>
          <w:p w14:paraId="1AF89C7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BNV2-G/0.0/96/44.86</w:t>
            </w:r>
          </w:p>
          <w:p w14:paraId="159143D7" w14:textId="21535FC1" w:rsidR="00C7336B" w:rsidRPr="007C3C42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BNV3-L/0.099/49.69</w:t>
            </w:r>
          </w:p>
        </w:tc>
      </w:tr>
      <w:tr w:rsidR="00C7336B" w:rsidRPr="002D0192" w14:paraId="1B1EED77" w14:textId="77777777" w:rsidTr="003E12F1">
        <w:trPr>
          <w:jc w:val="center"/>
        </w:trPr>
        <w:tc>
          <w:tcPr>
            <w:tcW w:w="2269" w:type="dxa"/>
          </w:tcPr>
          <w:p w14:paraId="6333C29E" w14:textId="7777777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8E0">
              <w:rPr>
                <w:rFonts w:ascii="Times New Roman" w:hAnsi="Times New Roman" w:cs="Times New Roman"/>
                <w:sz w:val="20"/>
                <w:szCs w:val="20"/>
              </w:rPr>
              <w:t>five-r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E48E0">
              <w:rPr>
                <w:rFonts w:ascii="Times New Roman" w:hAnsi="Times New Roman" w:cs="Times New Roman"/>
                <w:sz w:val="20"/>
                <w:szCs w:val="20"/>
              </w:rPr>
              <w:t>ed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me</w:t>
            </w:r>
          </w:p>
          <w:p w14:paraId="6B654A68" w14:textId="53BE1AA3" w:rsidR="00C7336B" w:rsidRPr="00CD687F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8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E48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ymus </w:t>
            </w:r>
            <w:proofErr w:type="spellStart"/>
            <w:r w:rsidRPr="00EE48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inquecostatu</w:t>
            </w:r>
            <w:r w:rsidRPr="00EE48E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E48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F10C6F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7EF65D17" w14:textId="01AEC7B5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977346">
              <w:rPr>
                <w:rFonts w:ascii="Times New Roman" w:hAnsi="Times New Roman" w:cs="Times New Roman"/>
                <w:i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29301E8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ym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57A3BD50" w14:textId="36100E9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BNRV1</w:t>
            </w:r>
          </w:p>
        </w:tc>
        <w:tc>
          <w:tcPr>
            <w:tcW w:w="1565" w:type="dxa"/>
          </w:tcPr>
          <w:p w14:paraId="210C96C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690675/</w:t>
            </w:r>
          </w:p>
          <w:p w14:paraId="57343C8C" w14:textId="7B00A3DB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 et al., (2022)</w:t>
            </w:r>
          </w:p>
        </w:tc>
        <w:tc>
          <w:tcPr>
            <w:tcW w:w="1275" w:type="dxa"/>
          </w:tcPr>
          <w:p w14:paraId="0A03AAAB" w14:textId="629B13C6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79</w:t>
            </w:r>
          </w:p>
        </w:tc>
        <w:tc>
          <w:tcPr>
            <w:tcW w:w="1145" w:type="dxa"/>
          </w:tcPr>
          <w:p w14:paraId="49B71380" w14:textId="01840C2A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4</w:t>
            </w:r>
          </w:p>
        </w:tc>
        <w:tc>
          <w:tcPr>
            <w:tcW w:w="850" w:type="dxa"/>
          </w:tcPr>
          <w:p w14:paraId="72527FA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61F7F2A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0024A12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1846F64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563334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B85FE58" w14:textId="79B3DE94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046EBC7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  <w:p w14:paraId="27400B7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  <w:p w14:paraId="5F0410C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  <w:p w14:paraId="3A0529AB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  <w:p w14:paraId="731C4A8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  <w:p w14:paraId="196C98BD" w14:textId="1F631859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4</w:t>
            </w:r>
          </w:p>
        </w:tc>
        <w:tc>
          <w:tcPr>
            <w:tcW w:w="2955" w:type="dxa"/>
          </w:tcPr>
          <w:p w14:paraId="1C5A0FE9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7/70</w:t>
            </w:r>
          </w:p>
          <w:p w14:paraId="67311C45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5e-103/100/47.18</w:t>
            </w:r>
          </w:p>
          <w:p w14:paraId="238B919E" w14:textId="77777777" w:rsidR="00C7336B" w:rsidRPr="002D0192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D019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-P3/1e-151/99/60.5</w:t>
            </w:r>
          </w:p>
          <w:p w14:paraId="190AE2CC" w14:textId="77777777" w:rsidR="00C7336B" w:rsidRPr="002D0192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D019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2D019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3e-110/95/55.14</w:t>
            </w:r>
          </w:p>
          <w:p w14:paraId="337A8397" w14:textId="01493116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0.0/97/66.3</w:t>
            </w:r>
          </w:p>
          <w:p w14:paraId="762C434E" w14:textId="3E592592" w:rsidR="00C7336B" w:rsidRPr="002D0192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100/59.54</w:t>
            </w:r>
          </w:p>
        </w:tc>
      </w:tr>
      <w:tr w:rsidR="00C7336B" w:rsidRPr="004166E8" w14:paraId="3D9D85BF" w14:textId="77777777" w:rsidTr="003E12F1">
        <w:trPr>
          <w:jc w:val="center"/>
        </w:trPr>
        <w:tc>
          <w:tcPr>
            <w:tcW w:w="2269" w:type="dxa"/>
          </w:tcPr>
          <w:p w14:paraId="7B5E661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ncate gourd</w:t>
            </w:r>
          </w:p>
          <w:p w14:paraId="74034824" w14:textId="6F7F3E78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42A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santhes</w:t>
            </w:r>
            <w:proofErr w:type="spellEnd"/>
            <w:r w:rsidRPr="00042A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unc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F8C71C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6799883A" w14:textId="49F51C88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2A2D">
              <w:rPr>
                <w:rFonts w:ascii="Times New Roman" w:hAnsi="Times New Roman" w:cs="Times New Roman"/>
                <w:i/>
                <w:sz w:val="20"/>
                <w:szCs w:val="20"/>
              </w:rPr>
              <w:t>Cucurbitaceae</w:t>
            </w:r>
          </w:p>
        </w:tc>
        <w:tc>
          <w:tcPr>
            <w:tcW w:w="2551" w:type="dxa"/>
          </w:tcPr>
          <w:p w14:paraId="5B546D6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ichosanthes</w:t>
            </w:r>
            <w:proofErr w:type="spellEnd"/>
          </w:p>
          <w:p w14:paraId="50F562F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7AE160D7" w14:textId="70E20B5F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BNRV1</w:t>
            </w:r>
          </w:p>
        </w:tc>
        <w:tc>
          <w:tcPr>
            <w:tcW w:w="1565" w:type="dxa"/>
          </w:tcPr>
          <w:p w14:paraId="2ADB287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624798/</w:t>
            </w:r>
          </w:p>
          <w:p w14:paraId="2F262665" w14:textId="34ABEE8A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o et al., (2020)</w:t>
            </w:r>
          </w:p>
        </w:tc>
        <w:tc>
          <w:tcPr>
            <w:tcW w:w="1275" w:type="dxa"/>
          </w:tcPr>
          <w:p w14:paraId="659BCECD" w14:textId="593D1C5D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D75F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5" w:type="dxa"/>
          </w:tcPr>
          <w:p w14:paraId="25596DB5" w14:textId="7744C4E8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5</w:t>
            </w:r>
          </w:p>
        </w:tc>
        <w:tc>
          <w:tcPr>
            <w:tcW w:w="850" w:type="dxa"/>
          </w:tcPr>
          <w:p w14:paraId="4BE1ADD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2BD71AA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7627253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56CB2B3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B4673A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</w:t>
            </w:r>
          </w:p>
          <w:p w14:paraId="09019363" w14:textId="68CF220F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6D5A7E3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8</w:t>
            </w:r>
          </w:p>
          <w:p w14:paraId="43A95CA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  <w:p w14:paraId="5355180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  <w:p w14:paraId="028709A7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  <w:p w14:paraId="118A07FD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1</w:t>
            </w:r>
          </w:p>
          <w:p w14:paraId="17BBD6F2" w14:textId="776130DA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8</w:t>
            </w:r>
          </w:p>
        </w:tc>
        <w:tc>
          <w:tcPr>
            <w:tcW w:w="2955" w:type="dxa"/>
          </w:tcPr>
          <w:p w14:paraId="5ACB681E" w14:textId="37DEBC79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BNRV1</w:t>
            </w:r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9/70.77</w:t>
            </w:r>
          </w:p>
          <w:p w14:paraId="3FA223D3" w14:textId="4F4D7E03" w:rsidR="00C7336B" w:rsidRPr="004166E8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166E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oBNRV2-P/5e-96/94/48.52</w:t>
            </w:r>
          </w:p>
          <w:p w14:paraId="041BEF7C" w14:textId="38EE413B" w:rsidR="00C7336B" w:rsidRPr="004166E8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166E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BNV2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/9e-157/99/62.93</w:t>
            </w:r>
          </w:p>
          <w:p w14:paraId="3275AF7C" w14:textId="1F5C9144" w:rsidR="00C7336B" w:rsidRPr="004166E8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NRV1</w:t>
            </w:r>
            <w:r w:rsidRPr="004166E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105/88/61.13</w:t>
            </w:r>
          </w:p>
          <w:p w14:paraId="0FE2EC00" w14:textId="04EA0BAA" w:rsidR="00C7336B" w:rsidRPr="004166E8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To</w:t>
            </w:r>
            <w:r w:rsidRPr="004166E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NRV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-G/0.0/99/58.37</w:t>
            </w:r>
          </w:p>
          <w:p w14:paraId="1C31CD4B" w14:textId="352C0101" w:rsidR="00C7336B" w:rsidRPr="004166E8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BNV4-L/0.0/100/57.73</w:t>
            </w:r>
          </w:p>
        </w:tc>
      </w:tr>
      <w:tr w:rsidR="00C7336B" w:rsidRPr="00973D45" w14:paraId="109C83B9" w14:textId="77777777" w:rsidTr="003E12F1">
        <w:trPr>
          <w:jc w:val="center"/>
        </w:trPr>
        <w:tc>
          <w:tcPr>
            <w:tcW w:w="2269" w:type="dxa"/>
          </w:tcPr>
          <w:p w14:paraId="6B842C2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Violet</w:t>
            </w:r>
            <w:proofErr w:type="spellEnd"/>
          </w:p>
          <w:p w14:paraId="065FD73D" w14:textId="489E3572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070A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Viola </w:t>
            </w:r>
            <w:proofErr w:type="spellStart"/>
            <w:r w:rsidRPr="00070A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baoshan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787544A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5DFBB1BC" w14:textId="45D6DC1C" w:rsidR="00C7336B" w:rsidRPr="0032132A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04870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Violaceae</w:t>
            </w:r>
            <w:proofErr w:type="spellEnd"/>
          </w:p>
        </w:tc>
        <w:tc>
          <w:tcPr>
            <w:tcW w:w="2551" w:type="dxa"/>
          </w:tcPr>
          <w:p w14:paraId="5EC6EF51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iola</w:t>
            </w:r>
          </w:p>
          <w:p w14:paraId="10D7EBC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21E091D3" w14:textId="467C82EA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ioBNRV1</w:t>
            </w:r>
          </w:p>
        </w:tc>
        <w:tc>
          <w:tcPr>
            <w:tcW w:w="1565" w:type="dxa"/>
          </w:tcPr>
          <w:p w14:paraId="31B7142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24759/</w:t>
            </w:r>
          </w:p>
          <w:p w14:paraId="578C675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hu et al., (2019)</w:t>
            </w:r>
          </w:p>
          <w:p w14:paraId="249085D0" w14:textId="425BCACC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76A4B03" w14:textId="406572A3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469</w:t>
            </w:r>
          </w:p>
        </w:tc>
        <w:tc>
          <w:tcPr>
            <w:tcW w:w="1145" w:type="dxa"/>
          </w:tcPr>
          <w:p w14:paraId="23CC92C0" w14:textId="012CF199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6</w:t>
            </w:r>
          </w:p>
        </w:tc>
        <w:tc>
          <w:tcPr>
            <w:tcW w:w="850" w:type="dxa"/>
          </w:tcPr>
          <w:p w14:paraId="0EEB9EA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031179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66225C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E4F8EF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D2D96B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78A2048" w14:textId="18FCC327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3D777A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8</w:t>
            </w:r>
          </w:p>
          <w:p w14:paraId="6C15016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3</w:t>
            </w:r>
          </w:p>
          <w:p w14:paraId="7CE3A2CF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0</w:t>
            </w:r>
          </w:p>
          <w:p w14:paraId="43E9C9A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8</w:t>
            </w:r>
          </w:p>
          <w:p w14:paraId="7AEAA9AA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33</w:t>
            </w:r>
          </w:p>
          <w:p w14:paraId="66AC2528" w14:textId="177BEB53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9</w:t>
            </w:r>
          </w:p>
        </w:tc>
        <w:tc>
          <w:tcPr>
            <w:tcW w:w="2955" w:type="dxa"/>
          </w:tcPr>
          <w:p w14:paraId="2B3611B7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yRV1-N/0.0/99/76.01</w:t>
            </w:r>
          </w:p>
          <w:p w14:paraId="4AD1102C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yRV1-P/8e-141/98/62.62</w:t>
            </w:r>
          </w:p>
          <w:p w14:paraId="3A559150" w14:textId="77777777" w:rsidR="00C7336B" w:rsidRPr="00973D4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73D4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yRV1-P3/7e-167/99/65.41</w:t>
            </w:r>
          </w:p>
          <w:p w14:paraId="041FBC66" w14:textId="77777777" w:rsidR="00C7336B" w:rsidRPr="00973D4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73D4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yRV1-M/5e-110/91/58.98</w:t>
            </w:r>
          </w:p>
          <w:p w14:paraId="51ED37BF" w14:textId="3B7C4424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yRV1-G/0.0/99/73.45</w:t>
            </w:r>
          </w:p>
          <w:p w14:paraId="751A64DE" w14:textId="70EA0C1C" w:rsidR="00C7336B" w:rsidRPr="00973D45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yRV1-L/0.0/99/67.57</w:t>
            </w:r>
          </w:p>
        </w:tc>
      </w:tr>
      <w:tr w:rsidR="00C7336B" w:rsidRPr="00EE48E0" w14:paraId="3B0F3359" w14:textId="77777777" w:rsidTr="003E12F1">
        <w:trPr>
          <w:jc w:val="center"/>
        </w:trPr>
        <w:tc>
          <w:tcPr>
            <w:tcW w:w="2269" w:type="dxa"/>
          </w:tcPr>
          <w:p w14:paraId="05E26C95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 basil</w:t>
            </w:r>
          </w:p>
          <w:p w14:paraId="50B9BCBE" w14:textId="5A6C3225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D6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ziphora</w:t>
            </w:r>
            <w:proofErr w:type="spellEnd"/>
            <w:r w:rsidRPr="00CD6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D6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opodio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3CCA11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600BE0D2" w14:textId="5C4DB00C" w:rsidR="00C7336B" w:rsidRPr="000C26A4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FD4">
              <w:rPr>
                <w:rFonts w:ascii="Times New Roman" w:hAnsi="Times New Roman" w:cs="Times New Roman"/>
                <w:i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2B67A662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izipho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2E7C0D58" w14:textId="4266D844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zBNRV1</w:t>
            </w:r>
          </w:p>
        </w:tc>
        <w:tc>
          <w:tcPr>
            <w:tcW w:w="1565" w:type="dxa"/>
          </w:tcPr>
          <w:p w14:paraId="7E837A4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566012/</w:t>
            </w:r>
          </w:p>
          <w:p w14:paraId="150DFDE1" w14:textId="14F7AE66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et al., (2020)</w:t>
            </w:r>
          </w:p>
        </w:tc>
        <w:tc>
          <w:tcPr>
            <w:tcW w:w="1275" w:type="dxa"/>
          </w:tcPr>
          <w:p w14:paraId="54D16273" w14:textId="0C329D42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57BE">
              <w:rPr>
                <w:rFonts w:ascii="Times New Roman" w:hAnsi="Times New Roman" w:cs="Times New Roman"/>
                <w:sz w:val="20"/>
                <w:szCs w:val="20"/>
              </w:rPr>
              <w:t>3778</w:t>
            </w:r>
          </w:p>
        </w:tc>
        <w:tc>
          <w:tcPr>
            <w:tcW w:w="1145" w:type="dxa"/>
          </w:tcPr>
          <w:p w14:paraId="7FBABB14" w14:textId="11B4AD9F" w:rsidR="00C7336B" w:rsidRPr="00EE48E0" w:rsidRDefault="00331128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7</w:t>
            </w:r>
          </w:p>
        </w:tc>
        <w:tc>
          <w:tcPr>
            <w:tcW w:w="850" w:type="dxa"/>
          </w:tcPr>
          <w:p w14:paraId="3E81EA03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18FB44BE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7A88E3B8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7094FA9C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B69119B" w14:textId="1E5F1AC0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L</w:t>
            </w:r>
          </w:p>
        </w:tc>
        <w:tc>
          <w:tcPr>
            <w:tcW w:w="993" w:type="dxa"/>
          </w:tcPr>
          <w:p w14:paraId="4191F6C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  <w:p w14:paraId="17B48DD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04B1C294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328262F6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  <w:p w14:paraId="4F1B3DE0" w14:textId="77777777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  <w:p w14:paraId="0AB3A923" w14:textId="6321914A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4</w:t>
            </w:r>
          </w:p>
        </w:tc>
        <w:tc>
          <w:tcPr>
            <w:tcW w:w="2955" w:type="dxa"/>
          </w:tcPr>
          <w:p w14:paraId="341CD132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7/69.33</w:t>
            </w:r>
          </w:p>
          <w:p w14:paraId="3D9B0C08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4e-100/100/46.39</w:t>
            </w:r>
          </w:p>
          <w:p w14:paraId="4B6C3898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-P3/8e-152/99/60</w:t>
            </w:r>
          </w:p>
          <w:p w14:paraId="28385829" w14:textId="77777777" w:rsidR="00C7336B" w:rsidRPr="003A140C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FTaV</w:t>
            </w:r>
            <w:proofErr w:type="spellEnd"/>
            <w:r w:rsidRPr="003A1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2e-104/99/50.33</w:t>
            </w:r>
          </w:p>
          <w:p w14:paraId="31042F32" w14:textId="173E1571" w:rsidR="00C7336B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TaV-G/0.0/98/68.15</w:t>
            </w:r>
          </w:p>
          <w:p w14:paraId="296C4E93" w14:textId="05AB9EEC" w:rsidR="00C7336B" w:rsidRPr="00EE48E0" w:rsidRDefault="00C7336B" w:rsidP="00C733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TaV-L/0.0/100/60.31</w:t>
            </w:r>
          </w:p>
        </w:tc>
      </w:tr>
    </w:tbl>
    <w:p w14:paraId="20EAA0F3" w14:textId="77777777" w:rsidR="00B27DE5" w:rsidRPr="00A36AD7" w:rsidRDefault="00B27DE5" w:rsidP="00033D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B27DE5" w:rsidRPr="00A36AD7" w:rsidSect="00033D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56"/>
    <w:rsid w:val="000061B6"/>
    <w:rsid w:val="00033D56"/>
    <w:rsid w:val="0003459D"/>
    <w:rsid w:val="00037782"/>
    <w:rsid w:val="000506EE"/>
    <w:rsid w:val="0005428B"/>
    <w:rsid w:val="00055928"/>
    <w:rsid w:val="0006405A"/>
    <w:rsid w:val="00073354"/>
    <w:rsid w:val="000B39B0"/>
    <w:rsid w:val="000B7102"/>
    <w:rsid w:val="000C336D"/>
    <w:rsid w:val="00147CC5"/>
    <w:rsid w:val="001A0DAB"/>
    <w:rsid w:val="001A7146"/>
    <w:rsid w:val="001B16E9"/>
    <w:rsid w:val="002023F5"/>
    <w:rsid w:val="00222D60"/>
    <w:rsid w:val="00235E64"/>
    <w:rsid w:val="00297EF0"/>
    <w:rsid w:val="002B56A3"/>
    <w:rsid w:val="002C0535"/>
    <w:rsid w:val="002C4A4D"/>
    <w:rsid w:val="002C70C0"/>
    <w:rsid w:val="002D0192"/>
    <w:rsid w:val="002F1B7D"/>
    <w:rsid w:val="002F5CE3"/>
    <w:rsid w:val="00301D21"/>
    <w:rsid w:val="0030374D"/>
    <w:rsid w:val="0031040C"/>
    <w:rsid w:val="00311E24"/>
    <w:rsid w:val="00317D53"/>
    <w:rsid w:val="00331128"/>
    <w:rsid w:val="00340956"/>
    <w:rsid w:val="003570B3"/>
    <w:rsid w:val="00391A56"/>
    <w:rsid w:val="003A140C"/>
    <w:rsid w:val="003B501C"/>
    <w:rsid w:val="003D37B3"/>
    <w:rsid w:val="003E1D13"/>
    <w:rsid w:val="003E222F"/>
    <w:rsid w:val="00403539"/>
    <w:rsid w:val="004166E8"/>
    <w:rsid w:val="00450880"/>
    <w:rsid w:val="00460C3C"/>
    <w:rsid w:val="0046791D"/>
    <w:rsid w:val="0047529F"/>
    <w:rsid w:val="00491719"/>
    <w:rsid w:val="00492385"/>
    <w:rsid w:val="004C2A7C"/>
    <w:rsid w:val="004D6D81"/>
    <w:rsid w:val="0051476A"/>
    <w:rsid w:val="005212BA"/>
    <w:rsid w:val="005674F7"/>
    <w:rsid w:val="005A2FBE"/>
    <w:rsid w:val="005B3D55"/>
    <w:rsid w:val="005C47FA"/>
    <w:rsid w:val="005C59E8"/>
    <w:rsid w:val="005E5D28"/>
    <w:rsid w:val="006158CD"/>
    <w:rsid w:val="00643244"/>
    <w:rsid w:val="0068480D"/>
    <w:rsid w:val="006957BE"/>
    <w:rsid w:val="00696089"/>
    <w:rsid w:val="006B46CA"/>
    <w:rsid w:val="006D238E"/>
    <w:rsid w:val="006E6C50"/>
    <w:rsid w:val="006F67F5"/>
    <w:rsid w:val="007002AF"/>
    <w:rsid w:val="0073709D"/>
    <w:rsid w:val="00770631"/>
    <w:rsid w:val="0077636A"/>
    <w:rsid w:val="0079218C"/>
    <w:rsid w:val="0079457C"/>
    <w:rsid w:val="007C2B43"/>
    <w:rsid w:val="007C3C42"/>
    <w:rsid w:val="007C78E7"/>
    <w:rsid w:val="00814AE0"/>
    <w:rsid w:val="0081633C"/>
    <w:rsid w:val="00820E32"/>
    <w:rsid w:val="008241C5"/>
    <w:rsid w:val="0083588A"/>
    <w:rsid w:val="00870032"/>
    <w:rsid w:val="00887292"/>
    <w:rsid w:val="008D2B77"/>
    <w:rsid w:val="0091485B"/>
    <w:rsid w:val="009258EC"/>
    <w:rsid w:val="00926715"/>
    <w:rsid w:val="00943DE5"/>
    <w:rsid w:val="00944AA2"/>
    <w:rsid w:val="009515D6"/>
    <w:rsid w:val="009548D9"/>
    <w:rsid w:val="00954C0F"/>
    <w:rsid w:val="00973D45"/>
    <w:rsid w:val="00987561"/>
    <w:rsid w:val="009B5489"/>
    <w:rsid w:val="009C3902"/>
    <w:rsid w:val="009D7D7F"/>
    <w:rsid w:val="00A05AA9"/>
    <w:rsid w:val="00A13E07"/>
    <w:rsid w:val="00A226DB"/>
    <w:rsid w:val="00A24E1C"/>
    <w:rsid w:val="00A36AD7"/>
    <w:rsid w:val="00A379CD"/>
    <w:rsid w:val="00A5652C"/>
    <w:rsid w:val="00A87282"/>
    <w:rsid w:val="00A919CE"/>
    <w:rsid w:val="00A92EB0"/>
    <w:rsid w:val="00AD2832"/>
    <w:rsid w:val="00AD6B13"/>
    <w:rsid w:val="00AF65D7"/>
    <w:rsid w:val="00B27DE5"/>
    <w:rsid w:val="00B66BAE"/>
    <w:rsid w:val="00B77CA3"/>
    <w:rsid w:val="00B82529"/>
    <w:rsid w:val="00BA17DF"/>
    <w:rsid w:val="00BE7495"/>
    <w:rsid w:val="00C176ED"/>
    <w:rsid w:val="00C52D7D"/>
    <w:rsid w:val="00C6530E"/>
    <w:rsid w:val="00C65C2F"/>
    <w:rsid w:val="00C70DD0"/>
    <w:rsid w:val="00C7336B"/>
    <w:rsid w:val="00C76BCD"/>
    <w:rsid w:val="00C804DD"/>
    <w:rsid w:val="00CA3886"/>
    <w:rsid w:val="00CC5CAD"/>
    <w:rsid w:val="00D0455E"/>
    <w:rsid w:val="00D215B1"/>
    <w:rsid w:val="00D302E1"/>
    <w:rsid w:val="00D569EA"/>
    <w:rsid w:val="00D64C76"/>
    <w:rsid w:val="00D70A26"/>
    <w:rsid w:val="00D75FF3"/>
    <w:rsid w:val="00D838F7"/>
    <w:rsid w:val="00D91C09"/>
    <w:rsid w:val="00DA0F80"/>
    <w:rsid w:val="00DA78F9"/>
    <w:rsid w:val="00DB7185"/>
    <w:rsid w:val="00DE280B"/>
    <w:rsid w:val="00DE2E1F"/>
    <w:rsid w:val="00E27623"/>
    <w:rsid w:val="00E41BE6"/>
    <w:rsid w:val="00E51118"/>
    <w:rsid w:val="00E82F2E"/>
    <w:rsid w:val="00E9194A"/>
    <w:rsid w:val="00EA14A1"/>
    <w:rsid w:val="00ED180F"/>
    <w:rsid w:val="00ED5AD5"/>
    <w:rsid w:val="00F0153E"/>
    <w:rsid w:val="00F10FD8"/>
    <w:rsid w:val="00F158EC"/>
    <w:rsid w:val="00F94489"/>
    <w:rsid w:val="00FE76C5"/>
    <w:rsid w:val="00FF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F09D2"/>
  <w15:chartTrackingRefBased/>
  <w15:docId w15:val="{19B8F852-9ED0-46CE-899D-0FE48ACA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D56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3D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3D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3D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AR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3D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AR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3D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AR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3D5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AR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3D5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AR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3D5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AR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3D5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A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3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3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3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3D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3D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3D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3D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3D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3D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3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3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3D5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AR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3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3D5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s-AR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3D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3D56"/>
    <w:pPr>
      <w:spacing w:after="160" w:line="259" w:lineRule="auto"/>
      <w:ind w:left="720"/>
      <w:contextualSpacing/>
    </w:pPr>
    <w:rPr>
      <w:rFonts w:eastAsiaTheme="minorHAnsi"/>
      <w:kern w:val="2"/>
      <w:lang w:val="es-AR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3D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3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AR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3D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3D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33D56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7</TotalTime>
  <Pages>5</Pages>
  <Words>1306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48</cp:revision>
  <dcterms:created xsi:type="dcterms:W3CDTF">2024-12-19T15:15:00Z</dcterms:created>
  <dcterms:modified xsi:type="dcterms:W3CDTF">2025-05-05T13:37:00Z</dcterms:modified>
</cp:coreProperties>
</file>